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62B5A" w14:textId="77777777" w:rsidR="007F0EA1" w:rsidRPr="00C74B91" w:rsidRDefault="007F0EA1" w:rsidP="007F0EA1">
      <w:pPr>
        <w:keepNext/>
        <w:spacing w:line="480" w:lineRule="auto"/>
        <w:outlineLvl w:val="0"/>
        <w:rPr>
          <w:rFonts w:ascii="Calibri" w:eastAsia="Times New Roman" w:hAnsi="Calibri" w:cs="Times New Roman"/>
          <w:kern w:val="0"/>
          <w:sz w:val="24"/>
          <w:szCs w:val="24"/>
          <w:lang w:val="x-none" w:eastAsia="x-none"/>
        </w:rPr>
      </w:pPr>
      <w:r w:rsidRPr="00C74B91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  <w:lang w:val="x-none" w:eastAsia="x-none"/>
        </w:rPr>
        <w:t>S</w:t>
      </w:r>
      <w:r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  <w:lang w:val="x-none" w:eastAsia="x-none"/>
        </w:rPr>
        <w:t>2</w:t>
      </w:r>
      <w:r w:rsidRPr="00C74B91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  <w:lang w:val="x-none" w:eastAsia="x-none"/>
        </w:rPr>
        <w:t xml:space="preserve"> Table.</w:t>
      </w:r>
      <w:r w:rsidRPr="00C74B91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  <w:lang w:val="x-none"/>
        </w:rPr>
        <w:t xml:space="preserve"> </w:t>
      </w:r>
      <w:r w:rsidRPr="00C74B91">
        <w:rPr>
          <w:rFonts w:ascii="Times New Roman" w:eastAsia="ＭＳ Ｐゴシック" w:hAnsi="Times New Roman" w:cs="Times New Roman" w:hint="eastAsia"/>
          <w:b/>
          <w:bCs/>
          <w:kern w:val="0"/>
          <w:sz w:val="24"/>
          <w:szCs w:val="24"/>
          <w:lang w:val="x-none"/>
        </w:rPr>
        <w:t xml:space="preserve">Japanese version of </w:t>
      </w:r>
      <w:r w:rsidRPr="00C74B91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  <w:lang w:val="x-none"/>
        </w:rPr>
        <w:t>the health-related hope scale (HR-Hope)</w:t>
      </w:r>
      <w:r w:rsidRPr="00C74B91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  <w:lang w:val="x-none" w:eastAsia="x-none"/>
        </w:rPr>
        <w:t xml:space="preserve">. </w:t>
      </w:r>
    </w:p>
    <w:tbl>
      <w:tblPr>
        <w:tblStyle w:val="af3"/>
        <w:tblW w:w="9180" w:type="dxa"/>
        <w:tblLook w:val="04A0" w:firstRow="1" w:lastRow="0" w:firstColumn="1" w:lastColumn="0" w:noHBand="0" w:noVBand="1"/>
      </w:tblPr>
      <w:tblGrid>
        <w:gridCol w:w="2405"/>
        <w:gridCol w:w="6775"/>
      </w:tblGrid>
      <w:tr w:rsidR="007F0EA1" w:rsidRPr="00C74B91" w14:paraId="5EDB99F1" w14:textId="77777777" w:rsidTr="005E610C">
        <w:tc>
          <w:tcPr>
            <w:tcW w:w="9180" w:type="dxa"/>
            <w:gridSpan w:val="2"/>
          </w:tcPr>
          <w:p w14:paraId="0899DBD6" w14:textId="77777777" w:rsidR="007F0EA1" w:rsidRPr="00C74B91" w:rsidRDefault="007F0EA1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 w:hint="eastAsia"/>
                <w:sz w:val="24"/>
                <w:szCs w:val="24"/>
              </w:rPr>
              <w:t>過去</w:t>
            </w:r>
            <w:r w:rsidRPr="00C74B91">
              <w:rPr>
                <w:rFonts w:ascii="Times New Roman" w:hAnsi="Times New Roman" w:hint="eastAsia"/>
                <w:sz w:val="24"/>
                <w:szCs w:val="24"/>
              </w:rPr>
              <w:t>30</w:t>
            </w:r>
            <w:r w:rsidRPr="00C74B91">
              <w:rPr>
                <w:rFonts w:ascii="Times New Roman" w:hAnsi="Times New Roman" w:hint="eastAsia"/>
                <w:sz w:val="24"/>
                <w:szCs w:val="24"/>
              </w:rPr>
              <w:t>日間に，どれくらい難しさがありましたか。</w:t>
            </w:r>
          </w:p>
          <w:p w14:paraId="119366CE" w14:textId="77777777" w:rsidR="007F0EA1" w:rsidRPr="00C74B91" w:rsidRDefault="007F0EA1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In the past 30 days, how much difficulty did you have in</w:t>
            </w:r>
            <w:r w:rsidRPr="00C74B91">
              <w:rPr>
                <w:rFonts w:ascii="Times New Roman" w:hAnsi="Times New Roman" w:hint="eastAsia"/>
                <w:sz w:val="24"/>
                <w:szCs w:val="24"/>
              </w:rPr>
              <w:t>:</w:t>
            </w:r>
          </w:p>
        </w:tc>
      </w:tr>
      <w:tr w:rsidR="007F0EA1" w:rsidRPr="00C74B91" w14:paraId="6DBADDA5" w14:textId="77777777" w:rsidTr="005E610C">
        <w:tc>
          <w:tcPr>
            <w:tcW w:w="2405" w:type="dxa"/>
          </w:tcPr>
          <w:p w14:paraId="29AD99BB" w14:textId="77777777" w:rsidR="007F0EA1" w:rsidRPr="00C74B91" w:rsidRDefault="007F0EA1" w:rsidP="005E610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Question 1</w:t>
            </w:r>
          </w:p>
        </w:tc>
        <w:tc>
          <w:tcPr>
            <w:tcW w:w="6775" w:type="dxa"/>
          </w:tcPr>
          <w:p w14:paraId="03EF52FC" w14:textId="77777777" w:rsidR="007F0EA1" w:rsidRPr="00C74B91" w:rsidRDefault="007F0EA1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 w:hint="eastAsia"/>
                <w:sz w:val="24"/>
                <w:szCs w:val="24"/>
              </w:rPr>
              <w:t>これからも楽しみを持ち続けることができると思う。</w:t>
            </w:r>
          </w:p>
          <w:p w14:paraId="0F4F3BEE" w14:textId="77777777" w:rsidR="007F0EA1" w:rsidRPr="00C74B91" w:rsidRDefault="007F0EA1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(English: “I think I’ll still be able to continue doing enjoyable things in the future.”)</w:t>
            </w:r>
          </w:p>
        </w:tc>
      </w:tr>
      <w:tr w:rsidR="007F0EA1" w:rsidRPr="00C74B91" w14:paraId="28AC33D0" w14:textId="77777777" w:rsidTr="005E610C">
        <w:tc>
          <w:tcPr>
            <w:tcW w:w="2405" w:type="dxa"/>
          </w:tcPr>
          <w:p w14:paraId="34D5E805" w14:textId="77777777" w:rsidR="007F0EA1" w:rsidRPr="00C74B91" w:rsidRDefault="007F0EA1" w:rsidP="005E610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Question 2</w:t>
            </w:r>
          </w:p>
        </w:tc>
        <w:tc>
          <w:tcPr>
            <w:tcW w:w="6775" w:type="dxa"/>
          </w:tcPr>
          <w:p w14:paraId="0D32E302" w14:textId="77777777" w:rsidR="007F0EA1" w:rsidRPr="00C74B91" w:rsidRDefault="007F0EA1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 w:hint="eastAsia"/>
                <w:sz w:val="24"/>
                <w:szCs w:val="24"/>
              </w:rPr>
              <w:t>自分が生きる意味を見つけられるだろう。</w:t>
            </w:r>
          </w:p>
          <w:p w14:paraId="743B795F" w14:textId="77777777" w:rsidR="007F0EA1" w:rsidRPr="00C74B91" w:rsidRDefault="007F0EA1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(English: “I will probably be able to discover some meaning to my life.”)</w:t>
            </w:r>
          </w:p>
        </w:tc>
      </w:tr>
      <w:tr w:rsidR="007F0EA1" w:rsidRPr="00C74B91" w14:paraId="00D55BE6" w14:textId="77777777" w:rsidTr="005E610C">
        <w:tc>
          <w:tcPr>
            <w:tcW w:w="2405" w:type="dxa"/>
          </w:tcPr>
          <w:p w14:paraId="714C879A" w14:textId="77777777" w:rsidR="007F0EA1" w:rsidRPr="00C74B91" w:rsidRDefault="007F0EA1" w:rsidP="005E610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Question 3</w:t>
            </w:r>
          </w:p>
        </w:tc>
        <w:tc>
          <w:tcPr>
            <w:tcW w:w="6775" w:type="dxa"/>
          </w:tcPr>
          <w:p w14:paraId="1FFB255E" w14:textId="77777777" w:rsidR="007F0EA1" w:rsidRPr="00C74B91" w:rsidRDefault="007F0EA1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 w:hint="eastAsia"/>
                <w:sz w:val="24"/>
                <w:szCs w:val="24"/>
              </w:rPr>
              <w:t>自分のできる範囲で、生きがいを見つけられるだろう。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(English: “I will probably be able to work, to the best of my ability, to find a sense of purpose in</w:t>
            </w:r>
            <w:r w:rsidRPr="00C74B91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life.”)</w:t>
            </w:r>
          </w:p>
        </w:tc>
      </w:tr>
      <w:tr w:rsidR="007F0EA1" w:rsidRPr="00C74B91" w14:paraId="3DAE4F4E" w14:textId="77777777" w:rsidTr="005E610C">
        <w:tc>
          <w:tcPr>
            <w:tcW w:w="2405" w:type="dxa"/>
          </w:tcPr>
          <w:p w14:paraId="14332461" w14:textId="77777777" w:rsidR="007F0EA1" w:rsidRPr="00C74B91" w:rsidRDefault="007F0EA1" w:rsidP="005E610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Question 4</w:t>
            </w:r>
          </w:p>
        </w:tc>
        <w:tc>
          <w:tcPr>
            <w:tcW w:w="6775" w:type="dxa"/>
          </w:tcPr>
          <w:p w14:paraId="09075BF5" w14:textId="77777777" w:rsidR="007F0EA1" w:rsidRPr="00C74B91" w:rsidRDefault="007F0EA1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 w:hint="eastAsia"/>
                <w:sz w:val="24"/>
                <w:szCs w:val="24"/>
              </w:rPr>
              <w:t>毎日を大切に過ごしていけるだろう。</w:t>
            </w:r>
          </w:p>
          <w:p w14:paraId="7A5F8640" w14:textId="77777777" w:rsidR="007F0EA1" w:rsidRPr="00C74B91" w:rsidRDefault="007F0EA1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(English: “I will probably be able to live each day to its fullest.”)</w:t>
            </w:r>
          </w:p>
        </w:tc>
      </w:tr>
      <w:tr w:rsidR="007F0EA1" w:rsidRPr="00C74B91" w14:paraId="7690085D" w14:textId="77777777" w:rsidTr="005E610C">
        <w:tc>
          <w:tcPr>
            <w:tcW w:w="2405" w:type="dxa"/>
          </w:tcPr>
          <w:p w14:paraId="632543EB" w14:textId="77777777" w:rsidR="007F0EA1" w:rsidRPr="00C74B91" w:rsidRDefault="007F0EA1" w:rsidP="005E610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Question 5</w:t>
            </w:r>
          </w:p>
        </w:tc>
        <w:tc>
          <w:tcPr>
            <w:tcW w:w="6775" w:type="dxa"/>
          </w:tcPr>
          <w:p w14:paraId="27AB6D62" w14:textId="77777777" w:rsidR="007F0EA1" w:rsidRPr="00C74B91" w:rsidRDefault="007F0EA1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 w:hint="eastAsia"/>
                <w:sz w:val="24"/>
                <w:szCs w:val="24"/>
              </w:rPr>
              <w:t>日々の暮らしの中で、生きがいを感じていけると思う。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 xml:space="preserve"> (English: “I feel that I can continue to experience a sense of fulfillment in my daily life.”)</w:t>
            </w:r>
          </w:p>
        </w:tc>
      </w:tr>
      <w:tr w:rsidR="007F0EA1" w:rsidRPr="00C74B91" w14:paraId="6263F352" w14:textId="77777777" w:rsidTr="005E610C">
        <w:tc>
          <w:tcPr>
            <w:tcW w:w="2405" w:type="dxa"/>
          </w:tcPr>
          <w:p w14:paraId="0E9DC7BB" w14:textId="77777777" w:rsidR="007F0EA1" w:rsidRPr="00C74B91" w:rsidRDefault="007F0EA1" w:rsidP="005E610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Question 6</w:t>
            </w:r>
          </w:p>
        </w:tc>
        <w:tc>
          <w:tcPr>
            <w:tcW w:w="6775" w:type="dxa"/>
          </w:tcPr>
          <w:p w14:paraId="560412CB" w14:textId="77777777" w:rsidR="007F0EA1" w:rsidRPr="00C74B91" w:rsidRDefault="007F0EA1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 w:hint="eastAsia"/>
                <w:sz w:val="24"/>
                <w:szCs w:val="24"/>
              </w:rPr>
              <w:t>病気によって気分が落ち込むことがあっても、気持ちを切り替えられるだろう。</w:t>
            </w:r>
          </w:p>
          <w:p w14:paraId="7551E8FC" w14:textId="77777777" w:rsidR="007F0EA1" w:rsidRPr="00C74B91" w:rsidRDefault="007F0EA1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(English: “Even if I should feel down due to my illness, I could probably turn my feelings around.”)</w:t>
            </w:r>
          </w:p>
        </w:tc>
      </w:tr>
      <w:tr w:rsidR="007F0EA1" w:rsidRPr="00C74B91" w14:paraId="55A7BE23" w14:textId="77777777" w:rsidTr="005E610C">
        <w:tc>
          <w:tcPr>
            <w:tcW w:w="2405" w:type="dxa"/>
          </w:tcPr>
          <w:p w14:paraId="2F7A80A9" w14:textId="77777777" w:rsidR="007F0EA1" w:rsidRPr="00C74B91" w:rsidRDefault="007F0EA1" w:rsidP="005E610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Question 7</w:t>
            </w:r>
          </w:p>
        </w:tc>
        <w:tc>
          <w:tcPr>
            <w:tcW w:w="6775" w:type="dxa"/>
          </w:tcPr>
          <w:p w14:paraId="09A68E24" w14:textId="77777777" w:rsidR="007F0EA1" w:rsidRPr="00C74B91" w:rsidRDefault="007F0EA1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 w:hint="eastAsia"/>
                <w:sz w:val="24"/>
                <w:szCs w:val="24"/>
              </w:rPr>
              <w:t>病状に応じて、現実的な健康上の目標を決められると思う。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(English: “I feel I can adjust my health goals in a way that is consistent with my actual disease</w:t>
            </w:r>
            <w:r w:rsidRPr="00C74B91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condition.”)</w:t>
            </w:r>
          </w:p>
        </w:tc>
      </w:tr>
      <w:tr w:rsidR="007F0EA1" w:rsidRPr="00C74B91" w14:paraId="37DDBE8D" w14:textId="77777777" w:rsidTr="005E610C">
        <w:tc>
          <w:tcPr>
            <w:tcW w:w="2405" w:type="dxa"/>
          </w:tcPr>
          <w:p w14:paraId="1F36345C" w14:textId="77777777" w:rsidR="007F0EA1" w:rsidRPr="00C74B91" w:rsidRDefault="007F0EA1" w:rsidP="005E610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Question 8</w:t>
            </w:r>
          </w:p>
        </w:tc>
        <w:tc>
          <w:tcPr>
            <w:tcW w:w="6775" w:type="dxa"/>
          </w:tcPr>
          <w:p w14:paraId="7D83799F" w14:textId="77777777" w:rsidR="007F0EA1" w:rsidRPr="00C74B91" w:rsidRDefault="007F0EA1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 w:hint="eastAsia"/>
                <w:sz w:val="24"/>
                <w:szCs w:val="24"/>
              </w:rPr>
              <w:t>私は、病気や症状の変化に応じて、目標を修正できるだろう。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 xml:space="preserve"> (English: “I can probably alter my goals depending on changes in my illness or symptoms”)</w:t>
            </w:r>
          </w:p>
        </w:tc>
      </w:tr>
      <w:tr w:rsidR="007F0EA1" w:rsidRPr="00C74B91" w14:paraId="214BD110" w14:textId="77777777" w:rsidTr="005E610C">
        <w:tc>
          <w:tcPr>
            <w:tcW w:w="2405" w:type="dxa"/>
          </w:tcPr>
          <w:p w14:paraId="50E3EF61" w14:textId="77777777" w:rsidR="007F0EA1" w:rsidRPr="00C74B91" w:rsidRDefault="007F0EA1" w:rsidP="005E610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Question 9</w:t>
            </w:r>
          </w:p>
        </w:tc>
        <w:tc>
          <w:tcPr>
            <w:tcW w:w="6775" w:type="dxa"/>
          </w:tcPr>
          <w:p w14:paraId="53633301" w14:textId="77777777" w:rsidR="007F0EA1" w:rsidRPr="00C74B91" w:rsidRDefault="007F0EA1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 w:hint="eastAsia"/>
                <w:sz w:val="24"/>
                <w:szCs w:val="24"/>
              </w:rPr>
              <w:t>病気によって目標が達成できなくなっても、また新たな目標を見つけられるだろう。</w:t>
            </w:r>
          </w:p>
          <w:p w14:paraId="1FA8943E" w14:textId="77777777" w:rsidR="007F0EA1" w:rsidRPr="00C74B91" w:rsidRDefault="007F0EA1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 xml:space="preserve"> (English: “Even if my health condition keeps me from achieving my present goals, I will probably</w:t>
            </w:r>
            <w:r w:rsidRPr="00C74B91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be able to find a new goal.”)</w:t>
            </w:r>
          </w:p>
        </w:tc>
      </w:tr>
      <w:tr w:rsidR="007F0EA1" w:rsidRPr="00C74B91" w14:paraId="2922FE82" w14:textId="77777777" w:rsidTr="005E610C">
        <w:tc>
          <w:tcPr>
            <w:tcW w:w="2405" w:type="dxa"/>
          </w:tcPr>
          <w:p w14:paraId="74A011AD" w14:textId="77777777" w:rsidR="007F0EA1" w:rsidRPr="00C74B91" w:rsidRDefault="007F0EA1" w:rsidP="005E610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Question 10</w:t>
            </w:r>
          </w:p>
        </w:tc>
        <w:tc>
          <w:tcPr>
            <w:tcW w:w="6775" w:type="dxa"/>
          </w:tcPr>
          <w:p w14:paraId="3BD302E6" w14:textId="77777777" w:rsidR="007F0EA1" w:rsidRPr="00C74B91" w:rsidRDefault="007F0EA1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 w:hint="eastAsia"/>
                <w:sz w:val="24"/>
                <w:szCs w:val="24"/>
              </w:rPr>
              <w:t>病状に併せて、自分なりに生活の工夫ができるだろう。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(English: “I can probably develop a personal lifestyle strategy for dealing with my disease</w:t>
            </w:r>
            <w:r w:rsidRPr="00C74B91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condition.”)</w:t>
            </w:r>
          </w:p>
        </w:tc>
      </w:tr>
      <w:tr w:rsidR="007F0EA1" w:rsidRPr="00C74B91" w14:paraId="6DBC79B2" w14:textId="77777777" w:rsidTr="005E610C">
        <w:tc>
          <w:tcPr>
            <w:tcW w:w="2405" w:type="dxa"/>
          </w:tcPr>
          <w:p w14:paraId="3E8A899C" w14:textId="77777777" w:rsidR="007F0EA1" w:rsidRPr="00C74B91" w:rsidRDefault="007F0EA1" w:rsidP="005E610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Question 11</w:t>
            </w:r>
          </w:p>
        </w:tc>
        <w:tc>
          <w:tcPr>
            <w:tcW w:w="6775" w:type="dxa"/>
          </w:tcPr>
          <w:p w14:paraId="63CDEAFB" w14:textId="77777777" w:rsidR="007F0EA1" w:rsidRPr="00C74B91" w:rsidRDefault="007F0EA1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 w:hint="eastAsia"/>
                <w:sz w:val="24"/>
                <w:szCs w:val="24"/>
              </w:rPr>
              <w:t>病気を悪化させないための方法を探すことができるだろう。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 xml:space="preserve"> (English: “I will probably be able to find a way to keep my illness from worsening.”)</w:t>
            </w:r>
          </w:p>
        </w:tc>
      </w:tr>
      <w:tr w:rsidR="007F0EA1" w:rsidRPr="00C74B91" w14:paraId="5F0BFA7C" w14:textId="77777777" w:rsidTr="005E610C">
        <w:tc>
          <w:tcPr>
            <w:tcW w:w="2405" w:type="dxa"/>
          </w:tcPr>
          <w:p w14:paraId="72958BAF" w14:textId="77777777" w:rsidR="007F0EA1" w:rsidRPr="00C74B91" w:rsidRDefault="007F0EA1" w:rsidP="005E610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lastRenderedPageBreak/>
              <w:t>Question 12</w:t>
            </w:r>
          </w:p>
        </w:tc>
        <w:tc>
          <w:tcPr>
            <w:tcW w:w="6775" w:type="dxa"/>
          </w:tcPr>
          <w:p w14:paraId="6E1CB9AC" w14:textId="77777777" w:rsidR="007F0EA1" w:rsidRPr="00C74B91" w:rsidRDefault="007F0EA1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 w:hint="eastAsia"/>
                <w:sz w:val="24"/>
                <w:szCs w:val="24"/>
              </w:rPr>
              <w:t>現在、社会の中で果たしている役割をこれからも続けられるだろう。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 xml:space="preserve"> (English: “I will probably be able to continue performing my role in society”)</w:t>
            </w:r>
          </w:p>
        </w:tc>
      </w:tr>
      <w:tr w:rsidR="007F0EA1" w:rsidRPr="00C74B91" w14:paraId="729F73AE" w14:textId="77777777" w:rsidTr="005E610C">
        <w:tc>
          <w:tcPr>
            <w:tcW w:w="2405" w:type="dxa"/>
          </w:tcPr>
          <w:p w14:paraId="699562C0" w14:textId="77777777" w:rsidR="007F0EA1" w:rsidRPr="00C74B91" w:rsidRDefault="007F0EA1" w:rsidP="005E610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Question 1</w:t>
            </w:r>
            <w:r w:rsidRPr="00C74B91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6775" w:type="dxa"/>
          </w:tcPr>
          <w:p w14:paraId="22FA5BAF" w14:textId="77777777" w:rsidR="007F0EA1" w:rsidRPr="00C74B91" w:rsidRDefault="007F0EA1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 w:hint="eastAsia"/>
                <w:sz w:val="24"/>
                <w:szCs w:val="24"/>
              </w:rPr>
              <w:t>私の病気の体験を知ることで、周囲の人も健康を気遣うようになるだろう。</w:t>
            </w:r>
          </w:p>
          <w:p w14:paraId="799C0CAE" w14:textId="77777777" w:rsidR="007F0EA1" w:rsidRPr="00C74B91" w:rsidRDefault="007F0EA1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(English: “My disease experience will probably encourage those around me to be mindful of their</w:t>
            </w:r>
            <w:r w:rsidRPr="00C74B91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own health.”)</w:t>
            </w:r>
          </w:p>
        </w:tc>
      </w:tr>
      <w:tr w:rsidR="007F0EA1" w:rsidRPr="00C74B91" w14:paraId="2AB3F41A" w14:textId="77777777" w:rsidTr="005E610C">
        <w:tc>
          <w:tcPr>
            <w:tcW w:w="2405" w:type="dxa"/>
          </w:tcPr>
          <w:p w14:paraId="6A25DFCE" w14:textId="77777777" w:rsidR="007F0EA1" w:rsidRPr="00C74B91" w:rsidRDefault="007F0EA1" w:rsidP="005E610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Question 1</w:t>
            </w:r>
            <w:r w:rsidRPr="00C74B91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6775" w:type="dxa"/>
          </w:tcPr>
          <w:p w14:paraId="4A07DCF1" w14:textId="77777777" w:rsidR="007F0EA1" w:rsidRPr="00C74B91" w:rsidRDefault="007F0EA1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 w:hint="eastAsia"/>
                <w:sz w:val="24"/>
                <w:szCs w:val="24"/>
              </w:rPr>
              <w:t>友人とより良い関係を作る事ができると思う。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(English: “I feel I can deepen my relationships with my friends.”)</w:t>
            </w:r>
          </w:p>
        </w:tc>
      </w:tr>
      <w:tr w:rsidR="007F0EA1" w:rsidRPr="00C74B91" w14:paraId="303CA9C5" w14:textId="77777777" w:rsidTr="005E610C">
        <w:tc>
          <w:tcPr>
            <w:tcW w:w="2405" w:type="dxa"/>
          </w:tcPr>
          <w:p w14:paraId="54A84829" w14:textId="77777777" w:rsidR="007F0EA1" w:rsidRPr="00C74B91" w:rsidRDefault="007F0EA1" w:rsidP="005E610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Question 1</w:t>
            </w:r>
            <w:r w:rsidRPr="00C74B91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6775" w:type="dxa"/>
          </w:tcPr>
          <w:p w14:paraId="56E52802" w14:textId="77777777" w:rsidR="007F0EA1" w:rsidRPr="00C74B91" w:rsidRDefault="007F0EA1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 w:hint="eastAsia"/>
                <w:sz w:val="24"/>
                <w:szCs w:val="24"/>
              </w:rPr>
              <w:t>私の周囲の人は私の気分転換に付き合ってくれるだろう。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(English: “</w:t>
            </w:r>
            <w:r w:rsidRPr="00C74B91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hose around me will probably go along with any changes in my mood.”)</w:t>
            </w:r>
          </w:p>
        </w:tc>
      </w:tr>
      <w:tr w:rsidR="007F0EA1" w:rsidRPr="00C74B91" w14:paraId="0A2CDF75" w14:textId="77777777" w:rsidTr="005E610C">
        <w:tc>
          <w:tcPr>
            <w:tcW w:w="2405" w:type="dxa"/>
          </w:tcPr>
          <w:p w14:paraId="2249CAA0" w14:textId="77777777" w:rsidR="007F0EA1" w:rsidRPr="00C74B91" w:rsidRDefault="007F0EA1" w:rsidP="005E610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Question 1</w:t>
            </w:r>
            <w:r w:rsidRPr="00C74B91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6775" w:type="dxa"/>
          </w:tcPr>
          <w:p w14:paraId="03EF30B9" w14:textId="77777777" w:rsidR="007F0EA1" w:rsidRPr="00C74B91" w:rsidRDefault="007F0EA1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 w:hint="eastAsia"/>
                <w:sz w:val="24"/>
                <w:szCs w:val="24"/>
              </w:rPr>
              <w:t>私の周囲の人はこれからも今まで通り接してくれるだろう。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(English: “Those around me will probably continue to treat me the same way they always have”)</w:t>
            </w:r>
          </w:p>
        </w:tc>
      </w:tr>
      <w:tr w:rsidR="007F0EA1" w:rsidRPr="00C74B91" w14:paraId="27BADAAC" w14:textId="77777777" w:rsidTr="005E610C">
        <w:tc>
          <w:tcPr>
            <w:tcW w:w="2405" w:type="dxa"/>
          </w:tcPr>
          <w:p w14:paraId="76855275" w14:textId="77777777" w:rsidR="007F0EA1" w:rsidRPr="00C74B91" w:rsidRDefault="007F0EA1" w:rsidP="005E610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Question 17</w:t>
            </w:r>
            <w:r w:rsidRPr="00A92C31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75" w:type="dxa"/>
          </w:tcPr>
          <w:p w14:paraId="73B9533A" w14:textId="77777777" w:rsidR="007F0EA1" w:rsidRPr="00C74B91" w:rsidRDefault="007F0EA1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 w:hint="eastAsia"/>
                <w:sz w:val="24"/>
                <w:szCs w:val="24"/>
              </w:rPr>
              <w:t>現在、家族の中で果たしている役割をこれからも続けられるだろう。</w:t>
            </w:r>
            <w:r w:rsidRPr="00C74B9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English: “I’ll probably be able to continue my usual role in support of my family.”)</w:t>
            </w:r>
          </w:p>
        </w:tc>
      </w:tr>
      <w:tr w:rsidR="007F0EA1" w:rsidRPr="00C74B91" w14:paraId="774C9558" w14:textId="77777777" w:rsidTr="005E610C">
        <w:tc>
          <w:tcPr>
            <w:tcW w:w="2405" w:type="dxa"/>
          </w:tcPr>
          <w:p w14:paraId="4663C30A" w14:textId="77777777" w:rsidR="007F0EA1" w:rsidRPr="00C74B91" w:rsidRDefault="007F0EA1" w:rsidP="005E610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Question 18*</w:t>
            </w:r>
          </w:p>
        </w:tc>
        <w:tc>
          <w:tcPr>
            <w:tcW w:w="6775" w:type="dxa"/>
          </w:tcPr>
          <w:p w14:paraId="7C3E2634" w14:textId="77777777" w:rsidR="007F0EA1" w:rsidRPr="00C74B91" w:rsidRDefault="007F0EA1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 w:hint="eastAsia"/>
                <w:sz w:val="24"/>
                <w:szCs w:val="24"/>
              </w:rPr>
              <w:t>今後も家族との良い関わりが続くと思う。</w:t>
            </w:r>
            <w:r w:rsidRPr="00C74B9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English: “I feel that I’ll continue to have a good relationship with my family.”)</w:t>
            </w:r>
          </w:p>
        </w:tc>
      </w:tr>
      <w:tr w:rsidR="007F0EA1" w:rsidRPr="00C74B91" w14:paraId="1BF7667A" w14:textId="77777777" w:rsidTr="005E610C">
        <w:tc>
          <w:tcPr>
            <w:tcW w:w="2405" w:type="dxa"/>
          </w:tcPr>
          <w:p w14:paraId="500A45EE" w14:textId="77777777" w:rsidR="007F0EA1" w:rsidRPr="00C74B91" w:rsidRDefault="007F0EA1" w:rsidP="005E610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Response options</w:t>
            </w:r>
          </w:p>
          <w:p w14:paraId="3529AA22" w14:textId="77777777" w:rsidR="007F0EA1" w:rsidRPr="00C74B91" w:rsidRDefault="007F0EA1" w:rsidP="005E610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for Questions</w:t>
            </w:r>
          </w:p>
        </w:tc>
        <w:tc>
          <w:tcPr>
            <w:tcW w:w="6775" w:type="dxa"/>
          </w:tcPr>
          <w:p w14:paraId="1A7098B2" w14:textId="77777777" w:rsidR="007F0EA1" w:rsidRPr="00C74B91" w:rsidRDefault="007F0EA1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全く</w:t>
            </w:r>
            <w:r w:rsidRPr="00C74B91">
              <w:rPr>
                <w:rFonts w:ascii="Times New Roman" w:hAnsi="Times New Roman" w:hint="eastAsia"/>
                <w:sz w:val="24"/>
                <w:szCs w:val="24"/>
              </w:rPr>
              <w:t>そう思わない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(0) /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少し</w:t>
            </w:r>
            <w:r w:rsidRPr="00C74B91">
              <w:rPr>
                <w:rFonts w:ascii="Times New Roman" w:hAnsi="Times New Roman" w:hint="eastAsia"/>
                <w:sz w:val="24"/>
                <w:szCs w:val="24"/>
              </w:rPr>
              <w:t>そう思う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(</w:t>
            </w:r>
            <w:r w:rsidRPr="00C74B91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) /</w:t>
            </w:r>
            <w:r w:rsidRPr="00C74B91">
              <w:rPr>
                <w:rFonts w:ascii="Times New Roman" w:hAnsi="Times New Roman" w:hint="eastAsia"/>
                <w:sz w:val="24"/>
                <w:szCs w:val="24"/>
              </w:rPr>
              <w:t>ある程度そう思う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(2) /</w:t>
            </w:r>
            <w:r w:rsidRPr="00C74B91">
              <w:rPr>
                <w:rFonts w:ascii="Times New Roman" w:hAnsi="Times New Roman" w:hint="eastAsia"/>
                <w:sz w:val="24"/>
                <w:szCs w:val="24"/>
              </w:rPr>
              <w:t>とてもそう思う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(3)</w:t>
            </w:r>
          </w:p>
          <w:p w14:paraId="6C9E9CEF" w14:textId="77777777" w:rsidR="007F0EA1" w:rsidRPr="00C74B91" w:rsidRDefault="007F0EA1" w:rsidP="005E610C">
            <w:pPr>
              <w:rPr>
                <w:rFonts w:ascii="Times New Roman" w:hAnsi="Times New Roman"/>
                <w:sz w:val="24"/>
                <w:szCs w:val="24"/>
              </w:rPr>
            </w:pPr>
            <w:r w:rsidRPr="00C74B91">
              <w:rPr>
                <w:rFonts w:ascii="Times New Roman" w:hAnsi="Times New Roman"/>
                <w:sz w:val="24"/>
                <w:szCs w:val="24"/>
              </w:rPr>
              <w:t>(English: I don’t feel that way at all (0)/</w:t>
            </w:r>
            <w:r w:rsidRPr="00C74B91">
              <w:t xml:space="preserve"> 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I feel that way a little (1)/</w:t>
            </w:r>
            <w:r w:rsidRPr="00C74B91">
              <w:t xml:space="preserve"> 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I feel that</w:t>
            </w:r>
            <w:r w:rsidRPr="00C74B91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C74B91">
              <w:rPr>
                <w:rFonts w:ascii="Times New Roman" w:hAnsi="Times New Roman"/>
                <w:sz w:val="24"/>
                <w:szCs w:val="24"/>
              </w:rPr>
              <w:t>way somewhat (2)/ I feel that way strongly (3)</w:t>
            </w:r>
          </w:p>
        </w:tc>
      </w:tr>
    </w:tbl>
    <w:p w14:paraId="7D230E4A" w14:textId="77777777" w:rsidR="007F0EA1" w:rsidRPr="00C74B91" w:rsidRDefault="007F0EA1" w:rsidP="007F0EA1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proofErr w:type="spellStart"/>
      <w:r w:rsidRPr="00A92C31">
        <w:rPr>
          <w:rFonts w:ascii="Times New Roman" w:hAnsi="Times New Roman" w:cs="Times New Roman"/>
          <w:sz w:val="24"/>
          <w:szCs w:val="28"/>
          <w:vertAlign w:val="superscript"/>
        </w:rPr>
        <w:t>a</w:t>
      </w:r>
      <w:r w:rsidRPr="00C74B91">
        <w:rPr>
          <w:rFonts w:ascii="Times New Roman" w:hAnsi="Times New Roman" w:cs="Times New Roman"/>
          <w:sz w:val="24"/>
          <w:szCs w:val="28"/>
        </w:rPr>
        <w:t>Questions</w:t>
      </w:r>
      <w:proofErr w:type="spellEnd"/>
      <w:r w:rsidRPr="00C74B91">
        <w:rPr>
          <w:rFonts w:ascii="Times New Roman" w:hAnsi="Times New Roman" w:cs="Times New Roman"/>
          <w:sz w:val="24"/>
          <w:szCs w:val="28"/>
        </w:rPr>
        <w:t xml:space="preserve"> for people with families</w:t>
      </w:r>
    </w:p>
    <w:p w14:paraId="44E82106" w14:textId="77777777" w:rsidR="007F0EA1" w:rsidRPr="00C74B91" w:rsidRDefault="007F0EA1" w:rsidP="007F0EA1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1847ABA3" w14:textId="77777777" w:rsidR="007F0EA1" w:rsidRPr="00C74B91" w:rsidRDefault="007F0EA1" w:rsidP="007F0EA1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C74B91">
        <w:rPr>
          <w:rFonts w:ascii="Times New Roman" w:hAnsi="Times New Roman" w:cs="Times New Roman"/>
          <w:sz w:val="24"/>
          <w:szCs w:val="28"/>
        </w:rPr>
        <w:t>When using this instrument, please refer to the following reference.</w:t>
      </w:r>
    </w:p>
    <w:p w14:paraId="1090587F" w14:textId="77777777" w:rsidR="007F0EA1" w:rsidRPr="00C74B91" w:rsidRDefault="007F0EA1" w:rsidP="007F0EA1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0C9FB02B" w14:textId="77777777" w:rsidR="007F0EA1" w:rsidRPr="00C74B91" w:rsidRDefault="007F0EA1" w:rsidP="007F0EA1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C74B91">
        <w:rPr>
          <w:rFonts w:ascii="Times New Roman" w:hAnsi="Times New Roman" w:cs="Times New Roman" w:hint="eastAsia"/>
          <w:b/>
          <w:bCs/>
          <w:sz w:val="24"/>
          <w:szCs w:val="28"/>
        </w:rPr>
        <w:t>R</w:t>
      </w:r>
      <w:r w:rsidRPr="00C74B91">
        <w:rPr>
          <w:rFonts w:ascii="Times New Roman" w:hAnsi="Times New Roman" w:cs="Times New Roman"/>
          <w:b/>
          <w:bCs/>
          <w:sz w:val="24"/>
          <w:szCs w:val="28"/>
        </w:rPr>
        <w:t>eference</w:t>
      </w:r>
    </w:p>
    <w:p w14:paraId="653625A7" w14:textId="77777777" w:rsidR="007F0EA1" w:rsidRPr="00C74B91" w:rsidRDefault="007F0EA1" w:rsidP="007F0EA1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:lang w:eastAsia="x-none"/>
        </w:rPr>
      </w:pPr>
      <w:r w:rsidRPr="00C74B91">
        <w:rPr>
          <w:rFonts w:ascii="Times New Roman" w:eastAsia="ＭＳ Ｐゴシック" w:hAnsi="Times New Roman" w:cs="Times New Roman"/>
          <w:kern w:val="0"/>
          <w:sz w:val="24"/>
          <w:szCs w:val="24"/>
          <w:lang w:eastAsia="x-none"/>
        </w:rPr>
        <w:t xml:space="preserve">Fukuhara S, Kurita N, Wakita T, Green J, </w:t>
      </w:r>
      <w:proofErr w:type="spellStart"/>
      <w:r w:rsidRPr="00C74B91">
        <w:rPr>
          <w:rFonts w:ascii="Times New Roman" w:eastAsia="ＭＳ Ｐゴシック" w:hAnsi="Times New Roman" w:cs="Times New Roman"/>
          <w:kern w:val="0"/>
          <w:sz w:val="24"/>
          <w:szCs w:val="24"/>
          <w:lang w:eastAsia="x-none"/>
        </w:rPr>
        <w:t>Shibagaki</w:t>
      </w:r>
      <w:proofErr w:type="spellEnd"/>
      <w:r w:rsidRPr="00C74B91">
        <w:rPr>
          <w:rFonts w:ascii="Times New Roman" w:eastAsia="ＭＳ Ｐゴシック" w:hAnsi="Times New Roman" w:cs="Times New Roman"/>
          <w:kern w:val="0"/>
          <w:sz w:val="24"/>
          <w:szCs w:val="24"/>
          <w:lang w:eastAsia="x-none"/>
        </w:rPr>
        <w:t xml:space="preserve"> Y.</w:t>
      </w:r>
    </w:p>
    <w:p w14:paraId="694F752C" w14:textId="77777777" w:rsidR="007F0EA1" w:rsidRPr="00C74B91" w:rsidRDefault="007F0EA1" w:rsidP="007F0EA1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:lang w:eastAsia="x-none"/>
        </w:rPr>
      </w:pPr>
      <w:r w:rsidRPr="00C74B91">
        <w:rPr>
          <w:rFonts w:ascii="Times New Roman" w:eastAsia="ＭＳ Ｐゴシック" w:hAnsi="Times New Roman" w:cs="Times New Roman"/>
          <w:kern w:val="0"/>
          <w:sz w:val="24"/>
          <w:szCs w:val="24"/>
          <w:lang w:eastAsia="x-none"/>
        </w:rPr>
        <w:t>A scale for measuring health-related hope: its development and psychometric testing.</w:t>
      </w:r>
    </w:p>
    <w:p w14:paraId="14A32090" w14:textId="03F7C4CF" w:rsidR="009807D7" w:rsidRPr="00CD5CEF" w:rsidRDefault="007F0EA1" w:rsidP="00CD5CEF">
      <w:pPr>
        <w:widowControl/>
        <w:jc w:val="left"/>
        <w:rPr>
          <w:rFonts w:ascii="Times New Roman" w:eastAsia="ＭＳ Ｐゴシック" w:hAnsi="Times New Roman" w:cs="Times New Roman" w:hint="eastAsia"/>
          <w:kern w:val="0"/>
          <w:sz w:val="24"/>
          <w:szCs w:val="24"/>
          <w:lang w:eastAsia="x-none"/>
        </w:rPr>
      </w:pPr>
      <w:r w:rsidRPr="00C74B91">
        <w:rPr>
          <w:rFonts w:ascii="Times New Roman" w:eastAsia="ＭＳ Ｐゴシック" w:hAnsi="Times New Roman" w:cs="Times New Roman"/>
          <w:kern w:val="0"/>
          <w:sz w:val="24"/>
          <w:szCs w:val="24"/>
          <w:lang w:eastAsia="x-none"/>
        </w:rPr>
        <w:t>Annals of Clinical Epidemiology 2019;1(3):102–119</w:t>
      </w:r>
    </w:p>
    <w:sectPr w:rsidR="009807D7" w:rsidRPr="00CD5CEF" w:rsidSect="006A1247">
      <w:footerReference w:type="default" r:id="rId8"/>
      <w:type w:val="continuous"/>
      <w:pgSz w:w="11906" w:h="16838"/>
      <w:pgMar w:top="1440" w:right="1440" w:bottom="1440" w:left="1440" w:header="851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0BFC8D" w14:textId="77777777" w:rsidR="00364749" w:rsidRDefault="00364749" w:rsidP="00364749">
      <w:r>
        <w:separator/>
      </w:r>
    </w:p>
  </w:endnote>
  <w:endnote w:type="continuationSeparator" w:id="0">
    <w:p w14:paraId="78CB9EE4" w14:textId="77777777" w:rsidR="00364749" w:rsidRDefault="00364749" w:rsidP="003647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7569540"/>
      <w:docPartObj>
        <w:docPartGallery w:val="Page Numbers (Bottom of Page)"/>
        <w:docPartUnique/>
      </w:docPartObj>
    </w:sdtPr>
    <w:sdtEndPr/>
    <w:sdtContent>
      <w:p w14:paraId="6504DE81" w14:textId="77777777" w:rsidR="00F1009C" w:rsidRPr="006D465E" w:rsidRDefault="00F1009C" w:rsidP="006D465E">
        <w:pPr>
          <w:pStyle w:val="a7"/>
          <w:ind w:right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97E8C">
          <w:rPr>
            <w:noProof/>
            <w:lang w:val="ja-JP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AA8BF" w14:textId="77777777" w:rsidR="00364749" w:rsidRDefault="00364749" w:rsidP="00364749">
      <w:r>
        <w:separator/>
      </w:r>
    </w:p>
  </w:footnote>
  <w:footnote w:type="continuationSeparator" w:id="0">
    <w:p w14:paraId="29EDF089" w14:textId="77777777" w:rsidR="00364749" w:rsidRDefault="00364749" w:rsidP="003647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C61A6"/>
    <w:multiLevelType w:val="hybridMultilevel"/>
    <w:tmpl w:val="200E1EA6"/>
    <w:lvl w:ilvl="0" w:tplc="F95E2E46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58A3532"/>
    <w:multiLevelType w:val="hybridMultilevel"/>
    <w:tmpl w:val="0EAAE866"/>
    <w:lvl w:ilvl="0" w:tplc="F490F966">
      <w:start w:val="1"/>
      <w:numFmt w:val="decimal"/>
      <w:lvlText w:val="%1."/>
      <w:lvlJc w:val="left"/>
      <w:pPr>
        <w:ind w:left="420" w:hanging="420"/>
      </w:pPr>
    </w:lvl>
    <w:lvl w:ilvl="1" w:tplc="77B6130C" w:tentative="1">
      <w:start w:val="1"/>
      <w:numFmt w:val="aiueoFullWidth"/>
      <w:lvlText w:val="(%2)"/>
      <w:lvlJc w:val="left"/>
      <w:pPr>
        <w:ind w:left="840" w:hanging="420"/>
      </w:pPr>
    </w:lvl>
    <w:lvl w:ilvl="2" w:tplc="371ED7A8" w:tentative="1">
      <w:start w:val="1"/>
      <w:numFmt w:val="decimalEnclosedCircle"/>
      <w:lvlText w:val="%3"/>
      <w:lvlJc w:val="left"/>
      <w:pPr>
        <w:ind w:left="1260" w:hanging="420"/>
      </w:pPr>
    </w:lvl>
    <w:lvl w:ilvl="3" w:tplc="C72EDE0C" w:tentative="1">
      <w:start w:val="1"/>
      <w:numFmt w:val="decimal"/>
      <w:lvlText w:val="%4."/>
      <w:lvlJc w:val="left"/>
      <w:pPr>
        <w:ind w:left="1680" w:hanging="420"/>
      </w:pPr>
    </w:lvl>
    <w:lvl w:ilvl="4" w:tplc="0694D908" w:tentative="1">
      <w:start w:val="1"/>
      <w:numFmt w:val="aiueoFullWidth"/>
      <w:lvlText w:val="(%5)"/>
      <w:lvlJc w:val="left"/>
      <w:pPr>
        <w:ind w:left="2100" w:hanging="420"/>
      </w:pPr>
    </w:lvl>
    <w:lvl w:ilvl="5" w:tplc="903E0426" w:tentative="1">
      <w:start w:val="1"/>
      <w:numFmt w:val="decimalEnclosedCircle"/>
      <w:lvlText w:val="%6"/>
      <w:lvlJc w:val="left"/>
      <w:pPr>
        <w:ind w:left="2520" w:hanging="420"/>
      </w:pPr>
    </w:lvl>
    <w:lvl w:ilvl="6" w:tplc="762878E8" w:tentative="1">
      <w:start w:val="1"/>
      <w:numFmt w:val="decimal"/>
      <w:lvlText w:val="%7."/>
      <w:lvlJc w:val="left"/>
      <w:pPr>
        <w:ind w:left="2940" w:hanging="420"/>
      </w:pPr>
    </w:lvl>
    <w:lvl w:ilvl="7" w:tplc="D30ABC20" w:tentative="1">
      <w:start w:val="1"/>
      <w:numFmt w:val="aiueoFullWidth"/>
      <w:lvlText w:val="(%8)"/>
      <w:lvlJc w:val="left"/>
      <w:pPr>
        <w:ind w:left="3360" w:hanging="420"/>
      </w:pPr>
    </w:lvl>
    <w:lvl w:ilvl="8" w:tplc="B790C82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5ED1332"/>
    <w:multiLevelType w:val="hybridMultilevel"/>
    <w:tmpl w:val="22AED05E"/>
    <w:lvl w:ilvl="0" w:tplc="3CDE6D44">
      <w:start w:val="1"/>
      <w:numFmt w:val="decimal"/>
      <w:lvlText w:val="%1."/>
      <w:lvlJc w:val="left"/>
      <w:pPr>
        <w:ind w:left="420" w:hanging="420"/>
      </w:pPr>
    </w:lvl>
    <w:lvl w:ilvl="1" w:tplc="2C0ADEAC" w:tentative="1">
      <w:start w:val="1"/>
      <w:numFmt w:val="aiueoFullWidth"/>
      <w:lvlText w:val="(%2)"/>
      <w:lvlJc w:val="left"/>
      <w:pPr>
        <w:ind w:left="840" w:hanging="420"/>
      </w:pPr>
    </w:lvl>
    <w:lvl w:ilvl="2" w:tplc="03BEE30E" w:tentative="1">
      <w:start w:val="1"/>
      <w:numFmt w:val="decimalEnclosedCircle"/>
      <w:lvlText w:val="%3"/>
      <w:lvlJc w:val="left"/>
      <w:pPr>
        <w:ind w:left="1260" w:hanging="420"/>
      </w:pPr>
    </w:lvl>
    <w:lvl w:ilvl="3" w:tplc="38129BF4" w:tentative="1">
      <w:start w:val="1"/>
      <w:numFmt w:val="decimal"/>
      <w:lvlText w:val="%4."/>
      <w:lvlJc w:val="left"/>
      <w:pPr>
        <w:ind w:left="1680" w:hanging="420"/>
      </w:pPr>
    </w:lvl>
    <w:lvl w:ilvl="4" w:tplc="5DDC5B4E" w:tentative="1">
      <w:start w:val="1"/>
      <w:numFmt w:val="aiueoFullWidth"/>
      <w:lvlText w:val="(%5)"/>
      <w:lvlJc w:val="left"/>
      <w:pPr>
        <w:ind w:left="2100" w:hanging="420"/>
      </w:pPr>
    </w:lvl>
    <w:lvl w:ilvl="5" w:tplc="4776CE06" w:tentative="1">
      <w:start w:val="1"/>
      <w:numFmt w:val="decimalEnclosedCircle"/>
      <w:lvlText w:val="%6"/>
      <w:lvlJc w:val="left"/>
      <w:pPr>
        <w:ind w:left="2520" w:hanging="420"/>
      </w:pPr>
    </w:lvl>
    <w:lvl w:ilvl="6" w:tplc="327C1CA0" w:tentative="1">
      <w:start w:val="1"/>
      <w:numFmt w:val="decimal"/>
      <w:lvlText w:val="%7."/>
      <w:lvlJc w:val="left"/>
      <w:pPr>
        <w:ind w:left="2940" w:hanging="420"/>
      </w:pPr>
    </w:lvl>
    <w:lvl w:ilvl="7" w:tplc="78A23CCE" w:tentative="1">
      <w:start w:val="1"/>
      <w:numFmt w:val="aiueoFullWidth"/>
      <w:lvlText w:val="(%8)"/>
      <w:lvlJc w:val="left"/>
      <w:pPr>
        <w:ind w:left="3360" w:hanging="420"/>
      </w:pPr>
    </w:lvl>
    <w:lvl w:ilvl="8" w:tplc="10AE650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12A2635"/>
    <w:multiLevelType w:val="hybridMultilevel"/>
    <w:tmpl w:val="DAC2DB90"/>
    <w:lvl w:ilvl="0" w:tplc="4130472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C85E578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E6A6E6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9F00ED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69CC85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2A80E70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BAEE97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38CD61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E5A8C3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CFB7EFC"/>
    <w:multiLevelType w:val="hybridMultilevel"/>
    <w:tmpl w:val="09648540"/>
    <w:lvl w:ilvl="0" w:tplc="9D648148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6063524"/>
    <w:multiLevelType w:val="hybridMultilevel"/>
    <w:tmpl w:val="D4ECDC8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7EB4B98"/>
    <w:multiLevelType w:val="hybridMultilevel"/>
    <w:tmpl w:val="924A9E42"/>
    <w:lvl w:ilvl="0" w:tplc="24286978">
      <w:start w:val="1"/>
      <w:numFmt w:val="decimal"/>
      <w:lvlText w:val="%1."/>
      <w:lvlJc w:val="left"/>
      <w:pPr>
        <w:ind w:left="420" w:hanging="420"/>
      </w:pPr>
    </w:lvl>
    <w:lvl w:ilvl="1" w:tplc="767E625C" w:tentative="1">
      <w:start w:val="1"/>
      <w:numFmt w:val="aiueoFullWidth"/>
      <w:lvlText w:val="(%2)"/>
      <w:lvlJc w:val="left"/>
      <w:pPr>
        <w:ind w:left="840" w:hanging="420"/>
      </w:pPr>
    </w:lvl>
    <w:lvl w:ilvl="2" w:tplc="02BC521A" w:tentative="1">
      <w:start w:val="1"/>
      <w:numFmt w:val="decimalEnclosedCircle"/>
      <w:lvlText w:val="%3"/>
      <w:lvlJc w:val="left"/>
      <w:pPr>
        <w:ind w:left="1260" w:hanging="420"/>
      </w:pPr>
    </w:lvl>
    <w:lvl w:ilvl="3" w:tplc="3FC002AA" w:tentative="1">
      <w:start w:val="1"/>
      <w:numFmt w:val="decimal"/>
      <w:lvlText w:val="%4."/>
      <w:lvlJc w:val="left"/>
      <w:pPr>
        <w:ind w:left="1680" w:hanging="420"/>
      </w:pPr>
    </w:lvl>
    <w:lvl w:ilvl="4" w:tplc="B75A94F0" w:tentative="1">
      <w:start w:val="1"/>
      <w:numFmt w:val="aiueoFullWidth"/>
      <w:lvlText w:val="(%5)"/>
      <w:lvlJc w:val="left"/>
      <w:pPr>
        <w:ind w:left="2100" w:hanging="420"/>
      </w:pPr>
    </w:lvl>
    <w:lvl w:ilvl="5" w:tplc="611AB7A8" w:tentative="1">
      <w:start w:val="1"/>
      <w:numFmt w:val="decimalEnclosedCircle"/>
      <w:lvlText w:val="%6"/>
      <w:lvlJc w:val="left"/>
      <w:pPr>
        <w:ind w:left="2520" w:hanging="420"/>
      </w:pPr>
    </w:lvl>
    <w:lvl w:ilvl="6" w:tplc="236EA56E" w:tentative="1">
      <w:start w:val="1"/>
      <w:numFmt w:val="decimal"/>
      <w:lvlText w:val="%7."/>
      <w:lvlJc w:val="left"/>
      <w:pPr>
        <w:ind w:left="2940" w:hanging="420"/>
      </w:pPr>
    </w:lvl>
    <w:lvl w:ilvl="7" w:tplc="06E6F696" w:tentative="1">
      <w:start w:val="1"/>
      <w:numFmt w:val="aiueoFullWidth"/>
      <w:lvlText w:val="(%8)"/>
      <w:lvlJc w:val="left"/>
      <w:pPr>
        <w:ind w:left="3360" w:hanging="420"/>
      </w:pPr>
    </w:lvl>
    <w:lvl w:ilvl="8" w:tplc="9F6A431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F954389"/>
    <w:multiLevelType w:val="hybridMultilevel"/>
    <w:tmpl w:val="DDE07804"/>
    <w:lvl w:ilvl="0" w:tplc="6C3CBE1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25C2D04A" w:tentative="1">
      <w:start w:val="1"/>
      <w:numFmt w:val="aiueoFullWidth"/>
      <w:lvlText w:val="(%2)"/>
      <w:lvlJc w:val="left"/>
      <w:pPr>
        <w:ind w:left="840" w:hanging="420"/>
      </w:pPr>
    </w:lvl>
    <w:lvl w:ilvl="2" w:tplc="634E0D38" w:tentative="1">
      <w:start w:val="1"/>
      <w:numFmt w:val="decimalEnclosedCircle"/>
      <w:lvlText w:val="%3"/>
      <w:lvlJc w:val="left"/>
      <w:pPr>
        <w:ind w:left="1260" w:hanging="420"/>
      </w:pPr>
    </w:lvl>
    <w:lvl w:ilvl="3" w:tplc="836E76C8" w:tentative="1">
      <w:start w:val="1"/>
      <w:numFmt w:val="decimal"/>
      <w:lvlText w:val="%4."/>
      <w:lvlJc w:val="left"/>
      <w:pPr>
        <w:ind w:left="1680" w:hanging="420"/>
      </w:pPr>
    </w:lvl>
    <w:lvl w:ilvl="4" w:tplc="77DC9D1A" w:tentative="1">
      <w:start w:val="1"/>
      <w:numFmt w:val="aiueoFullWidth"/>
      <w:lvlText w:val="(%5)"/>
      <w:lvlJc w:val="left"/>
      <w:pPr>
        <w:ind w:left="2100" w:hanging="420"/>
      </w:pPr>
    </w:lvl>
    <w:lvl w:ilvl="5" w:tplc="8FAC6038" w:tentative="1">
      <w:start w:val="1"/>
      <w:numFmt w:val="decimalEnclosedCircle"/>
      <w:lvlText w:val="%6"/>
      <w:lvlJc w:val="left"/>
      <w:pPr>
        <w:ind w:left="2520" w:hanging="420"/>
      </w:pPr>
    </w:lvl>
    <w:lvl w:ilvl="6" w:tplc="A8F4398A" w:tentative="1">
      <w:start w:val="1"/>
      <w:numFmt w:val="decimal"/>
      <w:lvlText w:val="%7."/>
      <w:lvlJc w:val="left"/>
      <w:pPr>
        <w:ind w:left="2940" w:hanging="420"/>
      </w:pPr>
    </w:lvl>
    <w:lvl w:ilvl="7" w:tplc="BE741E52" w:tentative="1">
      <w:start w:val="1"/>
      <w:numFmt w:val="aiueoFullWidth"/>
      <w:lvlText w:val="(%8)"/>
      <w:lvlJc w:val="left"/>
      <w:pPr>
        <w:ind w:left="3360" w:hanging="420"/>
      </w:pPr>
    </w:lvl>
    <w:lvl w:ilvl="8" w:tplc="AFEA255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81E4D1E"/>
    <w:multiLevelType w:val="hybridMultilevel"/>
    <w:tmpl w:val="7D52353C"/>
    <w:lvl w:ilvl="0" w:tplc="6EDEBD3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85D4B1F0" w:tentative="1">
      <w:start w:val="1"/>
      <w:numFmt w:val="aiueoFullWidth"/>
      <w:lvlText w:val="(%2)"/>
      <w:lvlJc w:val="left"/>
      <w:pPr>
        <w:ind w:left="840" w:hanging="420"/>
      </w:pPr>
    </w:lvl>
    <w:lvl w:ilvl="2" w:tplc="E6D8844A" w:tentative="1">
      <w:start w:val="1"/>
      <w:numFmt w:val="decimalEnclosedCircle"/>
      <w:lvlText w:val="%3"/>
      <w:lvlJc w:val="left"/>
      <w:pPr>
        <w:ind w:left="1260" w:hanging="420"/>
      </w:pPr>
    </w:lvl>
    <w:lvl w:ilvl="3" w:tplc="A75E5BCA" w:tentative="1">
      <w:start w:val="1"/>
      <w:numFmt w:val="decimal"/>
      <w:lvlText w:val="%4."/>
      <w:lvlJc w:val="left"/>
      <w:pPr>
        <w:ind w:left="1680" w:hanging="420"/>
      </w:pPr>
    </w:lvl>
    <w:lvl w:ilvl="4" w:tplc="ABAA147E" w:tentative="1">
      <w:start w:val="1"/>
      <w:numFmt w:val="aiueoFullWidth"/>
      <w:lvlText w:val="(%5)"/>
      <w:lvlJc w:val="left"/>
      <w:pPr>
        <w:ind w:left="2100" w:hanging="420"/>
      </w:pPr>
    </w:lvl>
    <w:lvl w:ilvl="5" w:tplc="94F87CF8" w:tentative="1">
      <w:start w:val="1"/>
      <w:numFmt w:val="decimalEnclosedCircle"/>
      <w:lvlText w:val="%6"/>
      <w:lvlJc w:val="left"/>
      <w:pPr>
        <w:ind w:left="2520" w:hanging="420"/>
      </w:pPr>
    </w:lvl>
    <w:lvl w:ilvl="6" w:tplc="A8F425E8" w:tentative="1">
      <w:start w:val="1"/>
      <w:numFmt w:val="decimal"/>
      <w:lvlText w:val="%7."/>
      <w:lvlJc w:val="left"/>
      <w:pPr>
        <w:ind w:left="2940" w:hanging="420"/>
      </w:pPr>
    </w:lvl>
    <w:lvl w:ilvl="7" w:tplc="BEBA6342" w:tentative="1">
      <w:start w:val="1"/>
      <w:numFmt w:val="aiueoFullWidth"/>
      <w:lvlText w:val="(%8)"/>
      <w:lvlJc w:val="left"/>
      <w:pPr>
        <w:ind w:left="3360" w:hanging="420"/>
      </w:pPr>
    </w:lvl>
    <w:lvl w:ilvl="8" w:tplc="7772CAC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E394E3A"/>
    <w:multiLevelType w:val="hybridMultilevel"/>
    <w:tmpl w:val="92A8CC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920407739">
    <w:abstractNumId w:val="2"/>
  </w:num>
  <w:num w:numId="2" w16cid:durableId="1389454210">
    <w:abstractNumId w:val="8"/>
  </w:num>
  <w:num w:numId="3" w16cid:durableId="1138569906">
    <w:abstractNumId w:val="6"/>
  </w:num>
  <w:num w:numId="4" w16cid:durableId="1600484306">
    <w:abstractNumId w:val="3"/>
  </w:num>
  <w:num w:numId="5" w16cid:durableId="475221336">
    <w:abstractNumId w:val="1"/>
  </w:num>
  <w:num w:numId="6" w16cid:durableId="245112379">
    <w:abstractNumId w:val="7"/>
  </w:num>
  <w:num w:numId="7" w16cid:durableId="1699886232">
    <w:abstractNumId w:val="5"/>
  </w:num>
  <w:num w:numId="8" w16cid:durableId="1328825788">
    <w:abstractNumId w:val="0"/>
  </w:num>
  <w:num w:numId="9" w16cid:durableId="1178159649">
    <w:abstractNumId w:val="9"/>
  </w:num>
  <w:num w:numId="10" w16cid:durableId="14591080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zz000d6pxv5sevpe95v2atzsw0xrexpvpv&quot;&gt;epi_homefaci_1pro_3dementia&lt;record-ids&gt;&lt;item&gt;3&lt;/item&gt;&lt;/record-ids&gt;&lt;/item&gt;&lt;item db-id=&quot;apf5a902ava097eawexvd9vz0prrvzsa90ff&quot;&gt;Geri_LTCI_general&lt;record-ids&gt;&lt;item&gt;1&lt;/item&gt;&lt;item&gt;5&lt;/item&gt;&lt;item&gt;6&lt;/item&gt;&lt;item&gt;9&lt;/item&gt;&lt;item&gt;10&lt;/item&gt;&lt;item&gt;11&lt;/item&gt;&lt;/record-ids&gt;&lt;/item&gt;&lt;/Libraries&gt;"/>
  </w:docVars>
  <w:rsids>
    <w:rsidRoot w:val="00DF5302"/>
    <w:rsid w:val="000040D6"/>
    <w:rsid w:val="00011341"/>
    <w:rsid w:val="0002021B"/>
    <w:rsid w:val="00022DAD"/>
    <w:rsid w:val="00024D58"/>
    <w:rsid w:val="00027A29"/>
    <w:rsid w:val="00030795"/>
    <w:rsid w:val="000312F0"/>
    <w:rsid w:val="00033289"/>
    <w:rsid w:val="00035629"/>
    <w:rsid w:val="00037059"/>
    <w:rsid w:val="00037B29"/>
    <w:rsid w:val="00041A8C"/>
    <w:rsid w:val="00041E30"/>
    <w:rsid w:val="000436AF"/>
    <w:rsid w:val="0004541A"/>
    <w:rsid w:val="00045E04"/>
    <w:rsid w:val="0004714C"/>
    <w:rsid w:val="00052E56"/>
    <w:rsid w:val="00053126"/>
    <w:rsid w:val="00053D3A"/>
    <w:rsid w:val="00056C55"/>
    <w:rsid w:val="000614F2"/>
    <w:rsid w:val="00063522"/>
    <w:rsid w:val="000652E2"/>
    <w:rsid w:val="000716D7"/>
    <w:rsid w:val="000756E2"/>
    <w:rsid w:val="00076046"/>
    <w:rsid w:val="00077FAD"/>
    <w:rsid w:val="00081A73"/>
    <w:rsid w:val="000870E4"/>
    <w:rsid w:val="00091868"/>
    <w:rsid w:val="000962E5"/>
    <w:rsid w:val="00097B29"/>
    <w:rsid w:val="000A1E29"/>
    <w:rsid w:val="000A2643"/>
    <w:rsid w:val="000A27C2"/>
    <w:rsid w:val="000A4FAF"/>
    <w:rsid w:val="000A523D"/>
    <w:rsid w:val="000B260A"/>
    <w:rsid w:val="000B3757"/>
    <w:rsid w:val="000C2F4E"/>
    <w:rsid w:val="000C63DC"/>
    <w:rsid w:val="000C6E2A"/>
    <w:rsid w:val="000D0738"/>
    <w:rsid w:val="000D0829"/>
    <w:rsid w:val="000D1CA0"/>
    <w:rsid w:val="000E3B6A"/>
    <w:rsid w:val="000E47A8"/>
    <w:rsid w:val="000E5AE3"/>
    <w:rsid w:val="000E777D"/>
    <w:rsid w:val="000F2BC2"/>
    <w:rsid w:val="000F6218"/>
    <w:rsid w:val="000F763F"/>
    <w:rsid w:val="001009A2"/>
    <w:rsid w:val="001012CE"/>
    <w:rsid w:val="0010619F"/>
    <w:rsid w:val="001228DB"/>
    <w:rsid w:val="00123D22"/>
    <w:rsid w:val="00125A96"/>
    <w:rsid w:val="00127D99"/>
    <w:rsid w:val="00133B3A"/>
    <w:rsid w:val="00144497"/>
    <w:rsid w:val="00150BDB"/>
    <w:rsid w:val="0015331B"/>
    <w:rsid w:val="00157857"/>
    <w:rsid w:val="00161AAC"/>
    <w:rsid w:val="00161DB0"/>
    <w:rsid w:val="00170957"/>
    <w:rsid w:val="00171AFD"/>
    <w:rsid w:val="00173C11"/>
    <w:rsid w:val="00176BE1"/>
    <w:rsid w:val="00180ABC"/>
    <w:rsid w:val="00181679"/>
    <w:rsid w:val="0018402B"/>
    <w:rsid w:val="001842E1"/>
    <w:rsid w:val="00184A17"/>
    <w:rsid w:val="00185E04"/>
    <w:rsid w:val="00190D38"/>
    <w:rsid w:val="00192DCE"/>
    <w:rsid w:val="00197366"/>
    <w:rsid w:val="001A12DB"/>
    <w:rsid w:val="001A1BAA"/>
    <w:rsid w:val="001A1FA6"/>
    <w:rsid w:val="001A3A94"/>
    <w:rsid w:val="001A5669"/>
    <w:rsid w:val="001A760B"/>
    <w:rsid w:val="001A77CE"/>
    <w:rsid w:val="001C0FCD"/>
    <w:rsid w:val="001C34C7"/>
    <w:rsid w:val="001C4A00"/>
    <w:rsid w:val="001C77F7"/>
    <w:rsid w:val="001D115C"/>
    <w:rsid w:val="001D1A07"/>
    <w:rsid w:val="001D470B"/>
    <w:rsid w:val="001D559E"/>
    <w:rsid w:val="001E1FFE"/>
    <w:rsid w:val="001E59B1"/>
    <w:rsid w:val="001E6665"/>
    <w:rsid w:val="001E6AAF"/>
    <w:rsid w:val="001F02CA"/>
    <w:rsid w:val="001F5D9C"/>
    <w:rsid w:val="001F79B1"/>
    <w:rsid w:val="00207071"/>
    <w:rsid w:val="0020786C"/>
    <w:rsid w:val="00207BF7"/>
    <w:rsid w:val="00210CBC"/>
    <w:rsid w:val="002130F7"/>
    <w:rsid w:val="00213562"/>
    <w:rsid w:val="002139B9"/>
    <w:rsid w:val="00213B76"/>
    <w:rsid w:val="00215CBD"/>
    <w:rsid w:val="002175C4"/>
    <w:rsid w:val="002176C0"/>
    <w:rsid w:val="0021799A"/>
    <w:rsid w:val="0022057E"/>
    <w:rsid w:val="002236B0"/>
    <w:rsid w:val="002252E8"/>
    <w:rsid w:val="00226B4E"/>
    <w:rsid w:val="00230382"/>
    <w:rsid w:val="00232DF2"/>
    <w:rsid w:val="00243113"/>
    <w:rsid w:val="00243AE3"/>
    <w:rsid w:val="0025681B"/>
    <w:rsid w:val="00265504"/>
    <w:rsid w:val="00270542"/>
    <w:rsid w:val="00270A7F"/>
    <w:rsid w:val="00270E70"/>
    <w:rsid w:val="00271689"/>
    <w:rsid w:val="00290773"/>
    <w:rsid w:val="00291F34"/>
    <w:rsid w:val="002A478A"/>
    <w:rsid w:val="002A4836"/>
    <w:rsid w:val="002B02C7"/>
    <w:rsid w:val="002B21A5"/>
    <w:rsid w:val="002B35B7"/>
    <w:rsid w:val="002B47B6"/>
    <w:rsid w:val="002B75F0"/>
    <w:rsid w:val="002B7B20"/>
    <w:rsid w:val="002C00EC"/>
    <w:rsid w:val="002C0167"/>
    <w:rsid w:val="002C176A"/>
    <w:rsid w:val="002C2626"/>
    <w:rsid w:val="002C3A20"/>
    <w:rsid w:val="002D3967"/>
    <w:rsid w:val="002D5C67"/>
    <w:rsid w:val="002E0195"/>
    <w:rsid w:val="002E13C1"/>
    <w:rsid w:val="002E5BE8"/>
    <w:rsid w:val="002E6742"/>
    <w:rsid w:val="002F0C69"/>
    <w:rsid w:val="002F3610"/>
    <w:rsid w:val="002F3F93"/>
    <w:rsid w:val="002F5819"/>
    <w:rsid w:val="002F6546"/>
    <w:rsid w:val="002F67BA"/>
    <w:rsid w:val="00300BBA"/>
    <w:rsid w:val="003022FE"/>
    <w:rsid w:val="00307633"/>
    <w:rsid w:val="00307D12"/>
    <w:rsid w:val="003103FE"/>
    <w:rsid w:val="00312E92"/>
    <w:rsid w:val="00317A54"/>
    <w:rsid w:val="00320EF0"/>
    <w:rsid w:val="0032108A"/>
    <w:rsid w:val="003220BC"/>
    <w:rsid w:val="00322F4C"/>
    <w:rsid w:val="00323F51"/>
    <w:rsid w:val="00327B69"/>
    <w:rsid w:val="00331A17"/>
    <w:rsid w:val="00331AD9"/>
    <w:rsid w:val="00332AEE"/>
    <w:rsid w:val="00336826"/>
    <w:rsid w:val="0033703E"/>
    <w:rsid w:val="0034259D"/>
    <w:rsid w:val="00344C05"/>
    <w:rsid w:val="003470B8"/>
    <w:rsid w:val="003522CE"/>
    <w:rsid w:val="0035358B"/>
    <w:rsid w:val="00353A2B"/>
    <w:rsid w:val="00360AF8"/>
    <w:rsid w:val="00364749"/>
    <w:rsid w:val="00364CAB"/>
    <w:rsid w:val="003702FE"/>
    <w:rsid w:val="00370FF4"/>
    <w:rsid w:val="0037657F"/>
    <w:rsid w:val="003772B1"/>
    <w:rsid w:val="00382DA9"/>
    <w:rsid w:val="00384082"/>
    <w:rsid w:val="003844BB"/>
    <w:rsid w:val="00387DBD"/>
    <w:rsid w:val="00391203"/>
    <w:rsid w:val="00395E6B"/>
    <w:rsid w:val="00397C64"/>
    <w:rsid w:val="003A1926"/>
    <w:rsid w:val="003A2293"/>
    <w:rsid w:val="003A436D"/>
    <w:rsid w:val="003A5960"/>
    <w:rsid w:val="003A78AD"/>
    <w:rsid w:val="003B091A"/>
    <w:rsid w:val="003C295B"/>
    <w:rsid w:val="003C4C5A"/>
    <w:rsid w:val="003C75B4"/>
    <w:rsid w:val="003D021F"/>
    <w:rsid w:val="003D4D87"/>
    <w:rsid w:val="003D659A"/>
    <w:rsid w:val="003E3F5A"/>
    <w:rsid w:val="003E4993"/>
    <w:rsid w:val="003E6210"/>
    <w:rsid w:val="003E7883"/>
    <w:rsid w:val="003F67FF"/>
    <w:rsid w:val="00410577"/>
    <w:rsid w:val="0041234C"/>
    <w:rsid w:val="00413D4B"/>
    <w:rsid w:val="00415610"/>
    <w:rsid w:val="00416128"/>
    <w:rsid w:val="004209E9"/>
    <w:rsid w:val="004247E5"/>
    <w:rsid w:val="00427FC2"/>
    <w:rsid w:val="00430574"/>
    <w:rsid w:val="004343F8"/>
    <w:rsid w:val="00435C2B"/>
    <w:rsid w:val="0044223B"/>
    <w:rsid w:val="0044396D"/>
    <w:rsid w:val="00450B2F"/>
    <w:rsid w:val="0045265C"/>
    <w:rsid w:val="004528D2"/>
    <w:rsid w:val="00453ABB"/>
    <w:rsid w:val="00461A48"/>
    <w:rsid w:val="00465EBF"/>
    <w:rsid w:val="004662AC"/>
    <w:rsid w:val="00467DD1"/>
    <w:rsid w:val="00470C54"/>
    <w:rsid w:val="00475020"/>
    <w:rsid w:val="0047533F"/>
    <w:rsid w:val="00475601"/>
    <w:rsid w:val="00476308"/>
    <w:rsid w:val="00477C7F"/>
    <w:rsid w:val="00481A3D"/>
    <w:rsid w:val="004845CC"/>
    <w:rsid w:val="00491EE0"/>
    <w:rsid w:val="00494990"/>
    <w:rsid w:val="0049623B"/>
    <w:rsid w:val="004A0579"/>
    <w:rsid w:val="004A6DBC"/>
    <w:rsid w:val="004B12F4"/>
    <w:rsid w:val="004B1C19"/>
    <w:rsid w:val="004B38D7"/>
    <w:rsid w:val="004C5609"/>
    <w:rsid w:val="004D56DA"/>
    <w:rsid w:val="004F178B"/>
    <w:rsid w:val="004F6679"/>
    <w:rsid w:val="00502FBC"/>
    <w:rsid w:val="00504122"/>
    <w:rsid w:val="00505387"/>
    <w:rsid w:val="00505401"/>
    <w:rsid w:val="00511371"/>
    <w:rsid w:val="0051199E"/>
    <w:rsid w:val="005134F9"/>
    <w:rsid w:val="0051467B"/>
    <w:rsid w:val="00516292"/>
    <w:rsid w:val="00516846"/>
    <w:rsid w:val="005221A0"/>
    <w:rsid w:val="00524476"/>
    <w:rsid w:val="00527161"/>
    <w:rsid w:val="00532424"/>
    <w:rsid w:val="00537425"/>
    <w:rsid w:val="00541321"/>
    <w:rsid w:val="005451CA"/>
    <w:rsid w:val="0054530A"/>
    <w:rsid w:val="00546E19"/>
    <w:rsid w:val="00553056"/>
    <w:rsid w:val="005554BC"/>
    <w:rsid w:val="00556865"/>
    <w:rsid w:val="00560ECA"/>
    <w:rsid w:val="00562EFE"/>
    <w:rsid w:val="00574F01"/>
    <w:rsid w:val="00580768"/>
    <w:rsid w:val="00583CEC"/>
    <w:rsid w:val="00590E75"/>
    <w:rsid w:val="0059484F"/>
    <w:rsid w:val="00594CA4"/>
    <w:rsid w:val="005964B7"/>
    <w:rsid w:val="0059736C"/>
    <w:rsid w:val="00597711"/>
    <w:rsid w:val="005A0CEF"/>
    <w:rsid w:val="005A2FF3"/>
    <w:rsid w:val="005A4E7B"/>
    <w:rsid w:val="005A725F"/>
    <w:rsid w:val="005B0256"/>
    <w:rsid w:val="005B4103"/>
    <w:rsid w:val="005B4352"/>
    <w:rsid w:val="005B70A2"/>
    <w:rsid w:val="005C66C4"/>
    <w:rsid w:val="005C6798"/>
    <w:rsid w:val="005D026E"/>
    <w:rsid w:val="005D19C1"/>
    <w:rsid w:val="005D22CA"/>
    <w:rsid w:val="005D274D"/>
    <w:rsid w:val="005D520D"/>
    <w:rsid w:val="005D5BB0"/>
    <w:rsid w:val="005D6EF9"/>
    <w:rsid w:val="005D76E9"/>
    <w:rsid w:val="005D7B06"/>
    <w:rsid w:val="005E0B42"/>
    <w:rsid w:val="005E1719"/>
    <w:rsid w:val="005E1E45"/>
    <w:rsid w:val="005F17D2"/>
    <w:rsid w:val="005F4616"/>
    <w:rsid w:val="005F6D5C"/>
    <w:rsid w:val="0060287F"/>
    <w:rsid w:val="00604CE6"/>
    <w:rsid w:val="00605C2D"/>
    <w:rsid w:val="00606DC8"/>
    <w:rsid w:val="00610501"/>
    <w:rsid w:val="00612050"/>
    <w:rsid w:val="0061554D"/>
    <w:rsid w:val="00620107"/>
    <w:rsid w:val="006279C4"/>
    <w:rsid w:val="006311D0"/>
    <w:rsid w:val="006316EB"/>
    <w:rsid w:val="00635BB1"/>
    <w:rsid w:val="0064072B"/>
    <w:rsid w:val="0064632F"/>
    <w:rsid w:val="00646972"/>
    <w:rsid w:val="00651AD5"/>
    <w:rsid w:val="006557A2"/>
    <w:rsid w:val="006562AD"/>
    <w:rsid w:val="006612A3"/>
    <w:rsid w:val="006628B8"/>
    <w:rsid w:val="00662B66"/>
    <w:rsid w:val="00664510"/>
    <w:rsid w:val="00664DB0"/>
    <w:rsid w:val="006700BD"/>
    <w:rsid w:val="0067214E"/>
    <w:rsid w:val="00672948"/>
    <w:rsid w:val="0067302C"/>
    <w:rsid w:val="00674BB0"/>
    <w:rsid w:val="006768AC"/>
    <w:rsid w:val="00686509"/>
    <w:rsid w:val="00693591"/>
    <w:rsid w:val="00694420"/>
    <w:rsid w:val="006A1247"/>
    <w:rsid w:val="006A3C44"/>
    <w:rsid w:val="006A3E0E"/>
    <w:rsid w:val="006A5025"/>
    <w:rsid w:val="006A5604"/>
    <w:rsid w:val="006B1058"/>
    <w:rsid w:val="006B138C"/>
    <w:rsid w:val="006B1990"/>
    <w:rsid w:val="006B2963"/>
    <w:rsid w:val="006C1574"/>
    <w:rsid w:val="006C474E"/>
    <w:rsid w:val="006D0B6E"/>
    <w:rsid w:val="006D383E"/>
    <w:rsid w:val="006D465E"/>
    <w:rsid w:val="006D70D6"/>
    <w:rsid w:val="006D79B4"/>
    <w:rsid w:val="006E34C3"/>
    <w:rsid w:val="006E4CC6"/>
    <w:rsid w:val="006E705F"/>
    <w:rsid w:val="006F0E70"/>
    <w:rsid w:val="006F4E9B"/>
    <w:rsid w:val="006F5D77"/>
    <w:rsid w:val="00701E0E"/>
    <w:rsid w:val="0070595B"/>
    <w:rsid w:val="00706A28"/>
    <w:rsid w:val="007121CC"/>
    <w:rsid w:val="00713528"/>
    <w:rsid w:val="007208BF"/>
    <w:rsid w:val="00720C76"/>
    <w:rsid w:val="007239DE"/>
    <w:rsid w:val="007245CE"/>
    <w:rsid w:val="00726095"/>
    <w:rsid w:val="00730901"/>
    <w:rsid w:val="00732869"/>
    <w:rsid w:val="00732C0D"/>
    <w:rsid w:val="00734089"/>
    <w:rsid w:val="00736BC2"/>
    <w:rsid w:val="0074032E"/>
    <w:rsid w:val="00750EA8"/>
    <w:rsid w:val="00751C83"/>
    <w:rsid w:val="00753C60"/>
    <w:rsid w:val="00754206"/>
    <w:rsid w:val="007558B3"/>
    <w:rsid w:val="007563B6"/>
    <w:rsid w:val="00764436"/>
    <w:rsid w:val="0076478F"/>
    <w:rsid w:val="00771999"/>
    <w:rsid w:val="0077205C"/>
    <w:rsid w:val="0077221B"/>
    <w:rsid w:val="007741F6"/>
    <w:rsid w:val="007772BC"/>
    <w:rsid w:val="007901D6"/>
    <w:rsid w:val="00790DF4"/>
    <w:rsid w:val="0079258E"/>
    <w:rsid w:val="007930EA"/>
    <w:rsid w:val="00793BA2"/>
    <w:rsid w:val="00795308"/>
    <w:rsid w:val="007A1A6F"/>
    <w:rsid w:val="007A292E"/>
    <w:rsid w:val="007B1BB7"/>
    <w:rsid w:val="007B2D79"/>
    <w:rsid w:val="007B3A72"/>
    <w:rsid w:val="007B4B7E"/>
    <w:rsid w:val="007B7171"/>
    <w:rsid w:val="007C0033"/>
    <w:rsid w:val="007E051C"/>
    <w:rsid w:val="007E494A"/>
    <w:rsid w:val="007F0EA1"/>
    <w:rsid w:val="007F503D"/>
    <w:rsid w:val="007F7CA1"/>
    <w:rsid w:val="0080593D"/>
    <w:rsid w:val="00814100"/>
    <w:rsid w:val="0081570D"/>
    <w:rsid w:val="0081687F"/>
    <w:rsid w:val="00817331"/>
    <w:rsid w:val="00817D96"/>
    <w:rsid w:val="008328BD"/>
    <w:rsid w:val="00833C8D"/>
    <w:rsid w:val="00835C65"/>
    <w:rsid w:val="0083671F"/>
    <w:rsid w:val="00836DD1"/>
    <w:rsid w:val="00842602"/>
    <w:rsid w:val="008435C2"/>
    <w:rsid w:val="00843CDF"/>
    <w:rsid w:val="0084601A"/>
    <w:rsid w:val="00847570"/>
    <w:rsid w:val="008550B6"/>
    <w:rsid w:val="008553E7"/>
    <w:rsid w:val="00855FDD"/>
    <w:rsid w:val="0086097B"/>
    <w:rsid w:val="00861E50"/>
    <w:rsid w:val="008652DD"/>
    <w:rsid w:val="00872608"/>
    <w:rsid w:val="0087374C"/>
    <w:rsid w:val="00874C09"/>
    <w:rsid w:val="00885334"/>
    <w:rsid w:val="00885944"/>
    <w:rsid w:val="008928EF"/>
    <w:rsid w:val="00897313"/>
    <w:rsid w:val="0089756C"/>
    <w:rsid w:val="008A016B"/>
    <w:rsid w:val="008A09C6"/>
    <w:rsid w:val="008A324C"/>
    <w:rsid w:val="008A606A"/>
    <w:rsid w:val="008A6B57"/>
    <w:rsid w:val="008A7CFE"/>
    <w:rsid w:val="008B0375"/>
    <w:rsid w:val="008B0778"/>
    <w:rsid w:val="008B090A"/>
    <w:rsid w:val="008B47AB"/>
    <w:rsid w:val="008B51D1"/>
    <w:rsid w:val="008C1484"/>
    <w:rsid w:val="008C42A2"/>
    <w:rsid w:val="008C5A5A"/>
    <w:rsid w:val="008D52FA"/>
    <w:rsid w:val="008D5A67"/>
    <w:rsid w:val="008D6126"/>
    <w:rsid w:val="008E0833"/>
    <w:rsid w:val="008E1D35"/>
    <w:rsid w:val="008E6F60"/>
    <w:rsid w:val="008F4BBB"/>
    <w:rsid w:val="008F6105"/>
    <w:rsid w:val="008F75CC"/>
    <w:rsid w:val="00901CBF"/>
    <w:rsid w:val="00903F6C"/>
    <w:rsid w:val="00911405"/>
    <w:rsid w:val="0091326E"/>
    <w:rsid w:val="00913CF0"/>
    <w:rsid w:val="009148EB"/>
    <w:rsid w:val="00914FD4"/>
    <w:rsid w:val="0091732E"/>
    <w:rsid w:val="00921080"/>
    <w:rsid w:val="00921310"/>
    <w:rsid w:val="00922589"/>
    <w:rsid w:val="00923010"/>
    <w:rsid w:val="009240E6"/>
    <w:rsid w:val="00926F82"/>
    <w:rsid w:val="00932DE0"/>
    <w:rsid w:val="00942BD4"/>
    <w:rsid w:val="00946510"/>
    <w:rsid w:val="00951A2C"/>
    <w:rsid w:val="009574B8"/>
    <w:rsid w:val="0095750A"/>
    <w:rsid w:val="0096018E"/>
    <w:rsid w:val="009633CC"/>
    <w:rsid w:val="00967110"/>
    <w:rsid w:val="009708EB"/>
    <w:rsid w:val="00970D37"/>
    <w:rsid w:val="00972A50"/>
    <w:rsid w:val="009735D3"/>
    <w:rsid w:val="009807D7"/>
    <w:rsid w:val="00983092"/>
    <w:rsid w:val="009860A3"/>
    <w:rsid w:val="00990A9D"/>
    <w:rsid w:val="009958AE"/>
    <w:rsid w:val="009A05DE"/>
    <w:rsid w:val="009A069A"/>
    <w:rsid w:val="009A1AAA"/>
    <w:rsid w:val="009A1E5A"/>
    <w:rsid w:val="009A3D69"/>
    <w:rsid w:val="009A4568"/>
    <w:rsid w:val="009A4B55"/>
    <w:rsid w:val="009B0652"/>
    <w:rsid w:val="009B30C9"/>
    <w:rsid w:val="009B4A97"/>
    <w:rsid w:val="009B60DE"/>
    <w:rsid w:val="009C15B3"/>
    <w:rsid w:val="009C1CF7"/>
    <w:rsid w:val="009C6A20"/>
    <w:rsid w:val="009D20E1"/>
    <w:rsid w:val="009D2541"/>
    <w:rsid w:val="009E1EA5"/>
    <w:rsid w:val="009F0908"/>
    <w:rsid w:val="009F1E73"/>
    <w:rsid w:val="009F32C9"/>
    <w:rsid w:val="00A00681"/>
    <w:rsid w:val="00A015C8"/>
    <w:rsid w:val="00A020BD"/>
    <w:rsid w:val="00A0452F"/>
    <w:rsid w:val="00A060D5"/>
    <w:rsid w:val="00A0637E"/>
    <w:rsid w:val="00A073D2"/>
    <w:rsid w:val="00A113A8"/>
    <w:rsid w:val="00A12438"/>
    <w:rsid w:val="00A168C7"/>
    <w:rsid w:val="00A16905"/>
    <w:rsid w:val="00A16E46"/>
    <w:rsid w:val="00A205DC"/>
    <w:rsid w:val="00A2180F"/>
    <w:rsid w:val="00A21896"/>
    <w:rsid w:val="00A22AA4"/>
    <w:rsid w:val="00A2310E"/>
    <w:rsid w:val="00A2338D"/>
    <w:rsid w:val="00A23709"/>
    <w:rsid w:val="00A263F6"/>
    <w:rsid w:val="00A26C5F"/>
    <w:rsid w:val="00A32DC1"/>
    <w:rsid w:val="00A34318"/>
    <w:rsid w:val="00A3720C"/>
    <w:rsid w:val="00A4190A"/>
    <w:rsid w:val="00A45E37"/>
    <w:rsid w:val="00A509E2"/>
    <w:rsid w:val="00A513E6"/>
    <w:rsid w:val="00A52EAC"/>
    <w:rsid w:val="00A60159"/>
    <w:rsid w:val="00A605AC"/>
    <w:rsid w:val="00A62BD4"/>
    <w:rsid w:val="00A62EE9"/>
    <w:rsid w:val="00A633B4"/>
    <w:rsid w:val="00A6426C"/>
    <w:rsid w:val="00A66429"/>
    <w:rsid w:val="00A72B68"/>
    <w:rsid w:val="00A735C4"/>
    <w:rsid w:val="00A75C5D"/>
    <w:rsid w:val="00A82932"/>
    <w:rsid w:val="00A831E7"/>
    <w:rsid w:val="00A86DB6"/>
    <w:rsid w:val="00A92C31"/>
    <w:rsid w:val="00A94C2E"/>
    <w:rsid w:val="00A94E42"/>
    <w:rsid w:val="00A97E8C"/>
    <w:rsid w:val="00AA0290"/>
    <w:rsid w:val="00AA06E9"/>
    <w:rsid w:val="00AA496A"/>
    <w:rsid w:val="00AA5BAC"/>
    <w:rsid w:val="00AB2233"/>
    <w:rsid w:val="00AB2500"/>
    <w:rsid w:val="00AB2F6F"/>
    <w:rsid w:val="00AB3198"/>
    <w:rsid w:val="00AB5143"/>
    <w:rsid w:val="00AC084F"/>
    <w:rsid w:val="00AC35C9"/>
    <w:rsid w:val="00AC3A6F"/>
    <w:rsid w:val="00AC4E64"/>
    <w:rsid w:val="00AD3AB2"/>
    <w:rsid w:val="00AD3D94"/>
    <w:rsid w:val="00AD42E9"/>
    <w:rsid w:val="00AD5DE7"/>
    <w:rsid w:val="00AE1654"/>
    <w:rsid w:val="00AE2B80"/>
    <w:rsid w:val="00B05873"/>
    <w:rsid w:val="00B112C7"/>
    <w:rsid w:val="00B13A98"/>
    <w:rsid w:val="00B14774"/>
    <w:rsid w:val="00B16544"/>
    <w:rsid w:val="00B1729A"/>
    <w:rsid w:val="00B215B1"/>
    <w:rsid w:val="00B269D7"/>
    <w:rsid w:val="00B34E04"/>
    <w:rsid w:val="00B35AAD"/>
    <w:rsid w:val="00B37DE0"/>
    <w:rsid w:val="00B42D89"/>
    <w:rsid w:val="00B43EF0"/>
    <w:rsid w:val="00B44629"/>
    <w:rsid w:val="00B44731"/>
    <w:rsid w:val="00B54446"/>
    <w:rsid w:val="00B54AD9"/>
    <w:rsid w:val="00B55CD7"/>
    <w:rsid w:val="00B56575"/>
    <w:rsid w:val="00B5727B"/>
    <w:rsid w:val="00B57BD8"/>
    <w:rsid w:val="00B70208"/>
    <w:rsid w:val="00B704C3"/>
    <w:rsid w:val="00B7206C"/>
    <w:rsid w:val="00B83672"/>
    <w:rsid w:val="00B840DF"/>
    <w:rsid w:val="00B86269"/>
    <w:rsid w:val="00B90EB8"/>
    <w:rsid w:val="00B92194"/>
    <w:rsid w:val="00B9506C"/>
    <w:rsid w:val="00BA21EC"/>
    <w:rsid w:val="00BA48DC"/>
    <w:rsid w:val="00BB0500"/>
    <w:rsid w:val="00BB05D9"/>
    <w:rsid w:val="00BB344C"/>
    <w:rsid w:val="00BB7C14"/>
    <w:rsid w:val="00BC01B0"/>
    <w:rsid w:val="00BC5D03"/>
    <w:rsid w:val="00BD2814"/>
    <w:rsid w:val="00BD294D"/>
    <w:rsid w:val="00BD428E"/>
    <w:rsid w:val="00BD6013"/>
    <w:rsid w:val="00BE21AD"/>
    <w:rsid w:val="00BE2CD9"/>
    <w:rsid w:val="00BE773B"/>
    <w:rsid w:val="00BF1DDD"/>
    <w:rsid w:val="00BF39AA"/>
    <w:rsid w:val="00C01B93"/>
    <w:rsid w:val="00C02B72"/>
    <w:rsid w:val="00C02F32"/>
    <w:rsid w:val="00C02F40"/>
    <w:rsid w:val="00C04E8A"/>
    <w:rsid w:val="00C058E3"/>
    <w:rsid w:val="00C06A71"/>
    <w:rsid w:val="00C076E5"/>
    <w:rsid w:val="00C1391B"/>
    <w:rsid w:val="00C16223"/>
    <w:rsid w:val="00C16CBF"/>
    <w:rsid w:val="00C22016"/>
    <w:rsid w:val="00C2787A"/>
    <w:rsid w:val="00C318EB"/>
    <w:rsid w:val="00C31F52"/>
    <w:rsid w:val="00C42C54"/>
    <w:rsid w:val="00C45D49"/>
    <w:rsid w:val="00C460AE"/>
    <w:rsid w:val="00C46BBC"/>
    <w:rsid w:val="00C515B6"/>
    <w:rsid w:val="00C6158F"/>
    <w:rsid w:val="00C62FA8"/>
    <w:rsid w:val="00C64EC0"/>
    <w:rsid w:val="00C650E6"/>
    <w:rsid w:val="00C70A93"/>
    <w:rsid w:val="00C715BA"/>
    <w:rsid w:val="00C71CDC"/>
    <w:rsid w:val="00C74B91"/>
    <w:rsid w:val="00C77DD2"/>
    <w:rsid w:val="00C8368D"/>
    <w:rsid w:val="00C85412"/>
    <w:rsid w:val="00C90130"/>
    <w:rsid w:val="00C91CE8"/>
    <w:rsid w:val="00C921F3"/>
    <w:rsid w:val="00C9308A"/>
    <w:rsid w:val="00C934A4"/>
    <w:rsid w:val="00CB0178"/>
    <w:rsid w:val="00CB0180"/>
    <w:rsid w:val="00CB1BEA"/>
    <w:rsid w:val="00CB6DD0"/>
    <w:rsid w:val="00CC41A0"/>
    <w:rsid w:val="00CD5CEF"/>
    <w:rsid w:val="00CD5D1F"/>
    <w:rsid w:val="00CE182E"/>
    <w:rsid w:val="00CE2587"/>
    <w:rsid w:val="00CE72A8"/>
    <w:rsid w:val="00CF08C6"/>
    <w:rsid w:val="00CF0D86"/>
    <w:rsid w:val="00CF1D98"/>
    <w:rsid w:val="00CF281F"/>
    <w:rsid w:val="00CF6BE7"/>
    <w:rsid w:val="00CF75E2"/>
    <w:rsid w:val="00D03E24"/>
    <w:rsid w:val="00D0433F"/>
    <w:rsid w:val="00D101C3"/>
    <w:rsid w:val="00D24105"/>
    <w:rsid w:val="00D30951"/>
    <w:rsid w:val="00D30DF3"/>
    <w:rsid w:val="00D32630"/>
    <w:rsid w:val="00D34748"/>
    <w:rsid w:val="00D40EF8"/>
    <w:rsid w:val="00D41E9F"/>
    <w:rsid w:val="00D42109"/>
    <w:rsid w:val="00D43682"/>
    <w:rsid w:val="00D447C0"/>
    <w:rsid w:val="00D4592D"/>
    <w:rsid w:val="00D46D0D"/>
    <w:rsid w:val="00D47954"/>
    <w:rsid w:val="00D5128A"/>
    <w:rsid w:val="00D53B6E"/>
    <w:rsid w:val="00D55214"/>
    <w:rsid w:val="00D609A2"/>
    <w:rsid w:val="00D6120A"/>
    <w:rsid w:val="00D63042"/>
    <w:rsid w:val="00D6332A"/>
    <w:rsid w:val="00D64152"/>
    <w:rsid w:val="00D65480"/>
    <w:rsid w:val="00D760FB"/>
    <w:rsid w:val="00D765E3"/>
    <w:rsid w:val="00D76E82"/>
    <w:rsid w:val="00D84163"/>
    <w:rsid w:val="00D91CDA"/>
    <w:rsid w:val="00D9579C"/>
    <w:rsid w:val="00DA14E2"/>
    <w:rsid w:val="00DA1EB0"/>
    <w:rsid w:val="00DA20DD"/>
    <w:rsid w:val="00DB3FB0"/>
    <w:rsid w:val="00DB5257"/>
    <w:rsid w:val="00DB58AD"/>
    <w:rsid w:val="00DB603A"/>
    <w:rsid w:val="00DB6F8B"/>
    <w:rsid w:val="00DC0099"/>
    <w:rsid w:val="00DC1AEF"/>
    <w:rsid w:val="00DC2190"/>
    <w:rsid w:val="00DC29E9"/>
    <w:rsid w:val="00DC6D75"/>
    <w:rsid w:val="00DC77B8"/>
    <w:rsid w:val="00DD00E1"/>
    <w:rsid w:val="00DD0845"/>
    <w:rsid w:val="00DD31F0"/>
    <w:rsid w:val="00DD5BA4"/>
    <w:rsid w:val="00DD73E6"/>
    <w:rsid w:val="00DE2FE3"/>
    <w:rsid w:val="00DE4CAD"/>
    <w:rsid w:val="00DE5CE2"/>
    <w:rsid w:val="00DF0F60"/>
    <w:rsid w:val="00DF1425"/>
    <w:rsid w:val="00DF2B73"/>
    <w:rsid w:val="00DF3BA6"/>
    <w:rsid w:val="00DF5302"/>
    <w:rsid w:val="00DF69C7"/>
    <w:rsid w:val="00DF7400"/>
    <w:rsid w:val="00E00843"/>
    <w:rsid w:val="00E00FF2"/>
    <w:rsid w:val="00E137BB"/>
    <w:rsid w:val="00E20AC9"/>
    <w:rsid w:val="00E24914"/>
    <w:rsid w:val="00E27EFB"/>
    <w:rsid w:val="00E37137"/>
    <w:rsid w:val="00E46AF0"/>
    <w:rsid w:val="00E5092F"/>
    <w:rsid w:val="00E551FA"/>
    <w:rsid w:val="00E57547"/>
    <w:rsid w:val="00E641DA"/>
    <w:rsid w:val="00E654D8"/>
    <w:rsid w:val="00E712E9"/>
    <w:rsid w:val="00E75949"/>
    <w:rsid w:val="00E75FF9"/>
    <w:rsid w:val="00E807BE"/>
    <w:rsid w:val="00E81136"/>
    <w:rsid w:val="00E813F7"/>
    <w:rsid w:val="00E92304"/>
    <w:rsid w:val="00E95CA0"/>
    <w:rsid w:val="00E96547"/>
    <w:rsid w:val="00E9672B"/>
    <w:rsid w:val="00EA1F36"/>
    <w:rsid w:val="00EA4BA2"/>
    <w:rsid w:val="00EB03AD"/>
    <w:rsid w:val="00EB1365"/>
    <w:rsid w:val="00EB19DE"/>
    <w:rsid w:val="00EB4581"/>
    <w:rsid w:val="00EB6478"/>
    <w:rsid w:val="00EB689E"/>
    <w:rsid w:val="00EC56B9"/>
    <w:rsid w:val="00EC5AE7"/>
    <w:rsid w:val="00ED1071"/>
    <w:rsid w:val="00ED52DE"/>
    <w:rsid w:val="00EE3BC2"/>
    <w:rsid w:val="00EE78B5"/>
    <w:rsid w:val="00EF2C71"/>
    <w:rsid w:val="00EF5090"/>
    <w:rsid w:val="00EF6A5C"/>
    <w:rsid w:val="00F07042"/>
    <w:rsid w:val="00F07CC1"/>
    <w:rsid w:val="00F1009C"/>
    <w:rsid w:val="00F13569"/>
    <w:rsid w:val="00F14724"/>
    <w:rsid w:val="00F15B78"/>
    <w:rsid w:val="00F17D4C"/>
    <w:rsid w:val="00F200D1"/>
    <w:rsid w:val="00F20DE4"/>
    <w:rsid w:val="00F24D46"/>
    <w:rsid w:val="00F253B7"/>
    <w:rsid w:val="00F32273"/>
    <w:rsid w:val="00F332D9"/>
    <w:rsid w:val="00F4062F"/>
    <w:rsid w:val="00F40A91"/>
    <w:rsid w:val="00F41691"/>
    <w:rsid w:val="00F46033"/>
    <w:rsid w:val="00F471CB"/>
    <w:rsid w:val="00F47236"/>
    <w:rsid w:val="00F47A7B"/>
    <w:rsid w:val="00F50B56"/>
    <w:rsid w:val="00F5175F"/>
    <w:rsid w:val="00F51C21"/>
    <w:rsid w:val="00F543B6"/>
    <w:rsid w:val="00F56B5A"/>
    <w:rsid w:val="00F6429D"/>
    <w:rsid w:val="00F6684E"/>
    <w:rsid w:val="00F66B6D"/>
    <w:rsid w:val="00F7361D"/>
    <w:rsid w:val="00F739B5"/>
    <w:rsid w:val="00F745E2"/>
    <w:rsid w:val="00F76B86"/>
    <w:rsid w:val="00F76BED"/>
    <w:rsid w:val="00F7794D"/>
    <w:rsid w:val="00F82BDC"/>
    <w:rsid w:val="00F83DC7"/>
    <w:rsid w:val="00F90CEC"/>
    <w:rsid w:val="00F9102F"/>
    <w:rsid w:val="00F92C1E"/>
    <w:rsid w:val="00F9340F"/>
    <w:rsid w:val="00FA1AC1"/>
    <w:rsid w:val="00FA1E66"/>
    <w:rsid w:val="00FA62D2"/>
    <w:rsid w:val="00FA7139"/>
    <w:rsid w:val="00FB6E94"/>
    <w:rsid w:val="00FB75D5"/>
    <w:rsid w:val="00FB7900"/>
    <w:rsid w:val="00FC1EC1"/>
    <w:rsid w:val="00FC7C88"/>
    <w:rsid w:val="00FD18B5"/>
    <w:rsid w:val="00FD3DFF"/>
    <w:rsid w:val="00FD5619"/>
    <w:rsid w:val="00FD7C88"/>
    <w:rsid w:val="00FD7D13"/>
    <w:rsid w:val="00FE1B1D"/>
    <w:rsid w:val="00FF1B94"/>
    <w:rsid w:val="00FF4C4A"/>
    <w:rsid w:val="00FF6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36BEE2E8"/>
  <w15:docId w15:val="{045CE66A-26D4-4E31-9192-B0EE21CD0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0EA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F530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DF530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F5302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DF5302"/>
    <w:rPr>
      <w:rFonts w:asciiTheme="majorHAnsi" w:eastAsiaTheme="majorEastAsia" w:hAnsiTheme="majorHAnsi" w:cstheme="majorBidi"/>
    </w:rPr>
  </w:style>
  <w:style w:type="paragraph" w:styleId="a3">
    <w:name w:val="List Paragraph"/>
    <w:basedOn w:val="a"/>
    <w:uiPriority w:val="34"/>
    <w:qFormat/>
    <w:rsid w:val="00DF5302"/>
    <w:pPr>
      <w:ind w:leftChars="400" w:left="840"/>
    </w:pPr>
  </w:style>
  <w:style w:type="character" w:styleId="a4">
    <w:name w:val="Hyperlink"/>
    <w:basedOn w:val="a0"/>
    <w:uiPriority w:val="99"/>
    <w:unhideWhenUsed/>
    <w:rsid w:val="00DF5302"/>
    <w:rPr>
      <w:color w:val="0000FF" w:themeColor="hyperlink"/>
      <w:u w:val="single"/>
    </w:rPr>
  </w:style>
  <w:style w:type="paragraph" w:customStyle="1" w:styleId="MDPI64CoI">
    <w:name w:val="MDPI_6.4_CoI"/>
    <w:basedOn w:val="a"/>
    <w:qFormat/>
    <w:rsid w:val="00DF5302"/>
    <w:pPr>
      <w:widowControl/>
      <w:adjustRightInd w:val="0"/>
      <w:snapToGrid w:val="0"/>
      <w:spacing w:before="12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styleId="a5">
    <w:name w:val="header"/>
    <w:basedOn w:val="a"/>
    <w:link w:val="a6"/>
    <w:uiPriority w:val="99"/>
    <w:unhideWhenUsed/>
    <w:rsid w:val="00DF530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F5302"/>
  </w:style>
  <w:style w:type="paragraph" w:styleId="a7">
    <w:name w:val="footer"/>
    <w:basedOn w:val="a"/>
    <w:link w:val="a8"/>
    <w:uiPriority w:val="99"/>
    <w:unhideWhenUsed/>
    <w:rsid w:val="00DF530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F5302"/>
  </w:style>
  <w:style w:type="paragraph" w:customStyle="1" w:styleId="MDPI13authornames">
    <w:name w:val="MDPI_1.3_authornames"/>
    <w:basedOn w:val="a"/>
    <w:next w:val="a"/>
    <w:qFormat/>
    <w:rsid w:val="00DF5302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styleId="a9">
    <w:name w:val="Balloon Text"/>
    <w:basedOn w:val="a"/>
    <w:link w:val="aa"/>
    <w:uiPriority w:val="99"/>
    <w:semiHidden/>
    <w:unhideWhenUsed/>
    <w:rsid w:val="00DF530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F5302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DF5302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DF5302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DF5302"/>
  </w:style>
  <w:style w:type="character" w:customStyle="1" w:styleId="ae">
    <w:name w:val="コメント内容 (文字)"/>
    <w:basedOn w:val="ad"/>
    <w:link w:val="af"/>
    <w:uiPriority w:val="99"/>
    <w:semiHidden/>
    <w:rsid w:val="00DF5302"/>
    <w:rPr>
      <w:b/>
      <w:bCs/>
    </w:rPr>
  </w:style>
  <w:style w:type="paragraph" w:styleId="af">
    <w:name w:val="annotation subject"/>
    <w:basedOn w:val="ac"/>
    <w:next w:val="ac"/>
    <w:link w:val="ae"/>
    <w:uiPriority w:val="99"/>
    <w:semiHidden/>
    <w:unhideWhenUsed/>
    <w:rsid w:val="00DF5302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DF5302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F5302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F5302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F5302"/>
    <w:rPr>
      <w:rFonts w:ascii="Century" w:hAnsi="Century"/>
      <w:noProof/>
      <w:sz w:val="20"/>
    </w:rPr>
  </w:style>
  <w:style w:type="paragraph" w:customStyle="1" w:styleId="Changed">
    <w:name w:val="Changed"/>
    <w:basedOn w:val="a"/>
    <w:link w:val="Changed0"/>
    <w:qFormat/>
    <w:rsid w:val="00DF5302"/>
    <w:pPr>
      <w:spacing w:line="480" w:lineRule="auto"/>
      <w:ind w:firstLine="840"/>
    </w:pPr>
    <w:rPr>
      <w:rFonts w:ascii="Times New Roman" w:hAnsi="Times New Roman" w:cs="Times New Roman"/>
      <w:sz w:val="24"/>
      <w:szCs w:val="24"/>
      <w:u w:val="single"/>
    </w:rPr>
  </w:style>
  <w:style w:type="character" w:customStyle="1" w:styleId="Changed0">
    <w:name w:val="Changed (文字)"/>
    <w:basedOn w:val="a0"/>
    <w:link w:val="Changed"/>
    <w:rsid w:val="00DF5302"/>
    <w:rPr>
      <w:rFonts w:ascii="Times New Roman" w:hAnsi="Times New Roman" w:cs="Times New Roman"/>
      <w:sz w:val="24"/>
      <w:szCs w:val="24"/>
      <w:u w:val="single"/>
    </w:rPr>
  </w:style>
  <w:style w:type="paragraph" w:customStyle="1" w:styleId="p1">
    <w:name w:val="p1"/>
    <w:basedOn w:val="a"/>
    <w:rsid w:val="002C2626"/>
    <w:pPr>
      <w:widowControl/>
      <w:jc w:val="left"/>
    </w:pPr>
    <w:rPr>
      <w:rFonts w:ascii="Helvetica" w:hAnsi="Helvetica" w:cs="Times New Roman"/>
      <w:kern w:val="0"/>
      <w:sz w:val="18"/>
      <w:szCs w:val="18"/>
      <w:lang w:val="en-GB" w:eastAsia="en-GB"/>
    </w:rPr>
  </w:style>
  <w:style w:type="paragraph" w:styleId="af0">
    <w:name w:val="Revision"/>
    <w:hidden/>
    <w:uiPriority w:val="99"/>
    <w:semiHidden/>
    <w:rsid w:val="00045E04"/>
  </w:style>
  <w:style w:type="paragraph" w:styleId="af1">
    <w:name w:val="Document Map"/>
    <w:basedOn w:val="a"/>
    <w:link w:val="af2"/>
    <w:uiPriority w:val="99"/>
    <w:semiHidden/>
    <w:unhideWhenUsed/>
    <w:rsid w:val="00481A3D"/>
    <w:rPr>
      <w:rFonts w:ascii="Times New Roman" w:hAnsi="Times New Roman" w:cs="Times New Roman"/>
      <w:sz w:val="24"/>
      <w:szCs w:val="24"/>
    </w:rPr>
  </w:style>
  <w:style w:type="character" w:customStyle="1" w:styleId="af2">
    <w:name w:val="見出しマップ (文字)"/>
    <w:basedOn w:val="a0"/>
    <w:link w:val="af1"/>
    <w:uiPriority w:val="99"/>
    <w:semiHidden/>
    <w:rsid w:val="00481A3D"/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a0"/>
    <w:uiPriority w:val="99"/>
    <w:rsid w:val="00E20AC9"/>
    <w:rPr>
      <w:color w:val="605E5C"/>
      <w:shd w:val="clear" w:color="auto" w:fill="E1DFDD"/>
    </w:rPr>
  </w:style>
  <w:style w:type="table" w:styleId="af3">
    <w:name w:val="Table Grid"/>
    <w:basedOn w:val="a1"/>
    <w:uiPriority w:val="39"/>
    <w:rsid w:val="00913CF0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FollowedHyperlink"/>
    <w:basedOn w:val="a0"/>
    <w:uiPriority w:val="99"/>
    <w:semiHidden/>
    <w:unhideWhenUsed/>
    <w:rsid w:val="00BF1DDD"/>
    <w:rPr>
      <w:color w:val="800080" w:themeColor="followedHyperlink"/>
      <w:u w:val="single"/>
    </w:rPr>
  </w:style>
  <w:style w:type="character" w:styleId="af5">
    <w:name w:val="line number"/>
    <w:basedOn w:val="a0"/>
    <w:uiPriority w:val="99"/>
    <w:semiHidden/>
    <w:unhideWhenUsed/>
    <w:rsid w:val="006A5604"/>
  </w:style>
  <w:style w:type="character" w:styleId="af6">
    <w:name w:val="Strong"/>
    <w:basedOn w:val="a0"/>
    <w:uiPriority w:val="22"/>
    <w:qFormat/>
    <w:rsid w:val="00E46AF0"/>
    <w:rPr>
      <w:b/>
      <w:bCs/>
    </w:rPr>
  </w:style>
  <w:style w:type="character" w:styleId="af7">
    <w:name w:val="Unresolved Mention"/>
    <w:basedOn w:val="a0"/>
    <w:uiPriority w:val="99"/>
    <w:semiHidden/>
    <w:unhideWhenUsed/>
    <w:rsid w:val="004105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6B9A54-9100-45A7-ADCF-335D821E03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5</Words>
  <Characters>2596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gihashi Yukio</dc:creator>
  <cp:keywords/>
  <dc:description/>
  <cp:lastModifiedBy>Yukio Tsugihashi</cp:lastModifiedBy>
  <cp:revision>4</cp:revision>
  <cp:lastPrinted>2020-11-18T12:50:00Z</cp:lastPrinted>
  <dcterms:created xsi:type="dcterms:W3CDTF">2023-11-30T09:53:00Z</dcterms:created>
  <dcterms:modified xsi:type="dcterms:W3CDTF">2023-11-30T09:55:00Z</dcterms:modified>
</cp:coreProperties>
</file>